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9E282C" w14:textId="7A118CB2" w:rsidR="00A06876" w:rsidRDefault="00D02003" w:rsidP="00D02003">
      <w:pPr>
        <w:jc w:val="center"/>
        <w:rPr>
          <w:b/>
          <w:bCs/>
          <w:color w:val="000000" w:themeColor="text1"/>
        </w:rPr>
      </w:pPr>
      <w:r w:rsidRPr="00D02003">
        <w:rPr>
          <w:b/>
          <w:bCs/>
          <w:color w:val="000000" w:themeColor="text1"/>
        </w:rPr>
        <w:t>Supplementary figure legends</w:t>
      </w:r>
    </w:p>
    <w:p w14:paraId="0E4F8B58" w14:textId="77777777" w:rsidR="00D02003" w:rsidRPr="00D02003" w:rsidRDefault="00D02003" w:rsidP="00D02003">
      <w:pPr>
        <w:jc w:val="center"/>
        <w:rPr>
          <w:b/>
          <w:bCs/>
          <w:color w:val="000000" w:themeColor="text1"/>
        </w:rPr>
      </w:pPr>
    </w:p>
    <w:p w14:paraId="5E781219" w14:textId="77777777" w:rsidR="00A06876" w:rsidRPr="006C33B6" w:rsidRDefault="00A06876" w:rsidP="00A06876">
      <w:pPr>
        <w:rPr>
          <w:color w:val="000000" w:themeColor="text1"/>
        </w:rPr>
      </w:pPr>
      <w:r w:rsidRPr="006C33B6">
        <w:rPr>
          <w:color w:val="000000" w:themeColor="text1"/>
        </w:rPr>
        <w:t xml:space="preserve">Figure S1. Ferroptosis regulates SIO-induced human primary </w:t>
      </w:r>
      <w:proofErr w:type="spellStart"/>
      <w:r w:rsidRPr="006C33B6">
        <w:rPr>
          <w:color w:val="000000" w:themeColor="text1"/>
        </w:rPr>
        <w:t>HRPEpiC</w:t>
      </w:r>
      <w:proofErr w:type="spellEnd"/>
      <w:r w:rsidRPr="006C33B6">
        <w:rPr>
          <w:color w:val="000000" w:themeColor="text1"/>
        </w:rPr>
        <w:t xml:space="preserve"> cell death.</w:t>
      </w:r>
    </w:p>
    <w:p w14:paraId="3F5B3B6C" w14:textId="77777777" w:rsidR="00A06876" w:rsidRPr="006C33B6" w:rsidRDefault="00A06876" w:rsidP="00A06876">
      <w:pPr>
        <w:jc w:val="both"/>
        <w:rPr>
          <w:color w:val="000000" w:themeColor="text1"/>
          <w:szCs w:val="22"/>
        </w:rPr>
      </w:pPr>
      <w:r w:rsidRPr="006C33B6">
        <w:rPr>
          <w:color w:val="000000" w:themeColor="text1"/>
        </w:rPr>
        <w:t xml:space="preserve">A. 4-HNE immunofluorescence in human primary </w:t>
      </w:r>
      <w:proofErr w:type="spellStart"/>
      <w:r w:rsidRPr="006C33B6">
        <w:rPr>
          <w:color w:val="000000" w:themeColor="text1"/>
        </w:rPr>
        <w:t>HRPEpiC</w:t>
      </w:r>
      <w:proofErr w:type="spellEnd"/>
      <w:r w:rsidRPr="006C33B6">
        <w:rPr>
          <w:color w:val="000000" w:themeColor="text1"/>
        </w:rPr>
        <w:t xml:space="preserve"> cell, SIO and/or GPx-4 siRNA. B. Quantitative analysis of the fluorescence intensity of 4-HNE. Scale bar = 50 µm. n = 3 (independent experiments). C. Transmission electron microscopy images of human primary </w:t>
      </w:r>
      <w:proofErr w:type="spellStart"/>
      <w:r w:rsidRPr="006C33B6">
        <w:rPr>
          <w:color w:val="000000" w:themeColor="text1"/>
        </w:rPr>
        <w:t>HRPEpiC</w:t>
      </w:r>
      <w:proofErr w:type="spellEnd"/>
      <w:r w:rsidRPr="006C33B6">
        <w:rPr>
          <w:color w:val="000000" w:themeColor="text1"/>
        </w:rPr>
        <w:t xml:space="preserve"> cell with/without GPx-4 knockdown after SIO challenge. Scale bar (the first row) = 2 µm. Scale bar (the second row) = 200 nm. Red arrows: mitochondria. *p&lt;0.05, **p&lt;0.01, ***p&lt;0.001</w:t>
      </w:r>
    </w:p>
    <w:p w14:paraId="2A037F1E" w14:textId="77777777" w:rsidR="00A06876" w:rsidRPr="006C33B6" w:rsidRDefault="00A06876" w:rsidP="00A06876">
      <w:pPr>
        <w:jc w:val="both"/>
        <w:rPr>
          <w:color w:val="000000" w:themeColor="text1"/>
        </w:rPr>
      </w:pPr>
    </w:p>
    <w:p w14:paraId="6330766A" w14:textId="77777777" w:rsidR="00A06876" w:rsidRPr="006C33B6" w:rsidRDefault="00A06876" w:rsidP="00A06876">
      <w:pPr>
        <w:jc w:val="both"/>
        <w:rPr>
          <w:color w:val="000000" w:themeColor="text1"/>
        </w:rPr>
      </w:pPr>
      <w:r w:rsidRPr="006C33B6">
        <w:rPr>
          <w:color w:val="000000" w:themeColor="text1"/>
        </w:rPr>
        <w:t xml:space="preserve">Figure S2. Ferroptosis regulates SIO-induced ARPE-19 cell death. </w:t>
      </w:r>
    </w:p>
    <w:p w14:paraId="553BBC83" w14:textId="77777777" w:rsidR="00A06876" w:rsidRPr="006C33B6" w:rsidRDefault="00A06876" w:rsidP="00A06876">
      <w:pPr>
        <w:jc w:val="both"/>
        <w:rPr>
          <w:color w:val="000000" w:themeColor="text1"/>
        </w:rPr>
      </w:pPr>
      <w:r w:rsidRPr="006C33B6">
        <w:rPr>
          <w:color w:val="000000" w:themeColor="text1"/>
        </w:rPr>
        <w:t>Fer-1 (50 µM) or its vehicle (0.14% DMSO) was given to ARPE-19 cells 3 hours before control (PBS) or SIO (20 mM) treatment. DFO (25 µM) or its vehicle (PBS) was given to ARPE-19 cells 3 hours before control (PBS) or SIO (20 mM) treatment. n= 3 or 4 (independent experiments). A. Phase-contrast and fluorescence microscope images of cell morphology and Live/dead cell staining of SIO-exposed ARPE-19 cells with/without Fer-1 pre-treatment are shown. Scale bar = 100 µm. B. CCK-8 cell viability assay results of the effect of Fer-1 on 20 mM SIO-induced ARPE-19 cell death. C. CCK-8 cell viability assay results of the effect of DFO on 20 mM SIO-induced ARPE-19 cell death. D. Labile iron levels in SIO-exposed ARPE-19 cells with/without DFO pre-treatment. E. Phase-contrast and fluorescence microscope images of cell morphology and Live/dead cell staining of SIO-exposed ARPE-19 cells with/without DFO pre-treatment are shown. Scale bar = 100 µm. F. Total GSH level of SIO-exposed ARPE-19 cells with/without DFO pre-treatment.  G. GSSG level of SIO-exposed ARPE-19 cells with/without DFO pre-treatment. H. GSH level of SIO-exposed ARPE-19 cells with/without DFO pre-treatment. I. GSH/GSSG level of SIO-exposed ARPE-19 cells with/without DFO pre-treatment. J. MDA level of SIO-exposed ARPE-19 cells with/without DFO pre-treatment. K. MDA level of SIO-exposed ARPE-19 cells with/without Fer-1 pre-treatment. L. The expression of GPx-4 of SIO-exposed ARPE-19 cells with/without DFO pre-treatment showed by Western blot. M. The expression of GPx-4 with/without knock-down. N. The expression of ACSL-4 of SIO-exposed ARPE-19 cells with/without DFO pre-treatment showed by Western blot. O. CCK-8 cell viability assay results of the effect of GPx-4 knockdown on 20 mM SIO-induced ARPE-19 cell death. Q. 4-HNE immunofluorescence after GPx-4 knockdown in 20 mM SIO-induced ARPE-19 cell death. Scale bar = 50 µm. R. Phase-contrast and fluorescence microscope images of cell morphology and Live/dead cell staining of ARPE-19 cells with/without GPx-4 knockdown after SIO challenge. Scale bar = 100 µm. S. Transmission electron microscopy images of ARPE-19 cells with/without GPx-4 knockdown after SIO challenge. Scale bar (the first row) = 2 µm. Scale bar (the second row) = 200 nm. Red arrows: mitochondria. *p&lt;0.05, **p&lt;0.01, ***p&lt;0.001.</w:t>
      </w:r>
    </w:p>
    <w:p w14:paraId="6FBBDF07" w14:textId="77777777" w:rsidR="00A06876" w:rsidRPr="006C33B6" w:rsidRDefault="00A06876" w:rsidP="00A06876">
      <w:pPr>
        <w:jc w:val="both"/>
        <w:rPr>
          <w:color w:val="000000" w:themeColor="text1"/>
        </w:rPr>
      </w:pPr>
    </w:p>
    <w:p w14:paraId="15680FE6" w14:textId="77777777" w:rsidR="00A06876" w:rsidRPr="006C33B6" w:rsidRDefault="00A06876" w:rsidP="00A06876">
      <w:pPr>
        <w:jc w:val="both"/>
        <w:rPr>
          <w:color w:val="000000" w:themeColor="text1"/>
        </w:rPr>
      </w:pPr>
      <w:r w:rsidRPr="006C33B6">
        <w:rPr>
          <w:color w:val="000000" w:themeColor="text1"/>
        </w:rPr>
        <w:t xml:space="preserve">Figure S3. </w:t>
      </w:r>
      <w:r w:rsidRPr="006C33B6">
        <w:rPr>
          <w:color w:val="000000" w:themeColor="text1"/>
          <w:szCs w:val="22"/>
        </w:rPr>
        <w:t>Effect of iFSP1 on SIO dose-response</w:t>
      </w:r>
      <w:r w:rsidRPr="006C33B6">
        <w:rPr>
          <w:color w:val="000000" w:themeColor="text1"/>
        </w:rPr>
        <w:t xml:space="preserve"> in ARPE-19 cells.</w:t>
      </w:r>
    </w:p>
    <w:p w14:paraId="5436A3E0" w14:textId="77777777" w:rsidR="00A06876" w:rsidRPr="006C33B6" w:rsidRDefault="00A06876" w:rsidP="00A06876">
      <w:pPr>
        <w:jc w:val="both"/>
        <w:rPr>
          <w:color w:val="000000" w:themeColor="text1"/>
        </w:rPr>
      </w:pPr>
      <w:r w:rsidRPr="006C33B6">
        <w:rPr>
          <w:color w:val="000000" w:themeColor="text1"/>
        </w:rPr>
        <w:t xml:space="preserve">A. Cell viabilities of iFSP1 control and SIO control (control normalization for figure 5A). iFSP1 was dissolved in DMSO, and SIO was dissolved in PBS. Four experimental groups were designed: 1. PBS + DMSO; 2. SIO + DMSO; 3. SIO + iFSP1; 4. PBS + iFSP1. B. The effect of low concentration of iFSP1 (1 </w:t>
      </w:r>
      <w:r w:rsidRPr="006C33B6">
        <w:rPr>
          <w:color w:val="000000" w:themeColor="text1"/>
          <w:szCs w:val="22"/>
        </w:rPr>
        <w:t>µM</w:t>
      </w:r>
      <w:r w:rsidRPr="006C33B6">
        <w:rPr>
          <w:color w:val="000000" w:themeColor="text1"/>
        </w:rPr>
        <w:t>) on cell viability of SIO-exposed ARPE-19 cells. n = 3 independent experiments. C. Dose-response of ARPE-19 cells to increasing concentration of SIO in the presence of 0.01% DMSO (1</w:t>
      </w:r>
      <w:r w:rsidRPr="006C33B6">
        <w:rPr>
          <w:color w:val="000000" w:themeColor="text1"/>
          <w:vertAlign w:val="superscript"/>
        </w:rPr>
        <w:t>st</w:t>
      </w:r>
      <w:r w:rsidRPr="006C33B6">
        <w:rPr>
          <w:color w:val="000000" w:themeColor="text1"/>
        </w:rPr>
        <w:t xml:space="preserve"> experiment, slope= -2.3915). D. Dose-response of ARPE-19 cells to increasing concentration of SIO in the presence of 1 µM iFSP1 (1</w:t>
      </w:r>
      <w:r w:rsidRPr="006C33B6">
        <w:rPr>
          <w:color w:val="000000" w:themeColor="text1"/>
          <w:vertAlign w:val="superscript"/>
        </w:rPr>
        <w:t>st</w:t>
      </w:r>
      <w:r w:rsidRPr="006C33B6">
        <w:rPr>
          <w:color w:val="000000" w:themeColor="text1"/>
        </w:rPr>
        <w:t xml:space="preserve"> experiment, slope= -3.2133). </w:t>
      </w:r>
      <w:r w:rsidRPr="006C33B6">
        <w:rPr>
          <w:color w:val="000000" w:themeColor="text1"/>
        </w:rPr>
        <w:lastRenderedPageBreak/>
        <w:t>E. Dose-response of ARPE-19 cells to increasing concentration of SIO in the presence of 0.01% DMSO (2</w:t>
      </w:r>
      <w:r w:rsidRPr="006C33B6">
        <w:rPr>
          <w:color w:val="000000" w:themeColor="text1"/>
          <w:vertAlign w:val="superscript"/>
        </w:rPr>
        <w:t>nd</w:t>
      </w:r>
      <w:r w:rsidRPr="006C33B6">
        <w:rPr>
          <w:color w:val="000000" w:themeColor="text1"/>
        </w:rPr>
        <w:t xml:space="preserve"> experiment, slope= -2.5559). F. Dose-response of ARPE-19 cells to increasing concentration of SIO in the presence of</w:t>
      </w:r>
      <w:r w:rsidRPr="006C33B6" w:rsidDel="000358F1">
        <w:rPr>
          <w:color w:val="000000" w:themeColor="text1"/>
        </w:rPr>
        <w:t xml:space="preserve"> </w:t>
      </w:r>
      <w:r w:rsidRPr="006C33B6">
        <w:rPr>
          <w:color w:val="000000" w:themeColor="text1"/>
        </w:rPr>
        <w:t>1 µM iFSP1 (2</w:t>
      </w:r>
      <w:r w:rsidRPr="006C33B6">
        <w:rPr>
          <w:color w:val="000000" w:themeColor="text1"/>
          <w:vertAlign w:val="superscript"/>
        </w:rPr>
        <w:t xml:space="preserve">nd </w:t>
      </w:r>
      <w:r w:rsidRPr="006C33B6">
        <w:rPr>
          <w:color w:val="000000" w:themeColor="text1"/>
        </w:rPr>
        <w:t>experiment, slope= -3.0842). G. Dose-response of ARPE-19 cells to increasing concentration of SIO in the presence of</w:t>
      </w:r>
      <w:r w:rsidRPr="006C33B6" w:rsidDel="000358F1">
        <w:rPr>
          <w:color w:val="000000" w:themeColor="text1"/>
        </w:rPr>
        <w:t xml:space="preserve"> </w:t>
      </w:r>
      <w:r w:rsidRPr="006C33B6">
        <w:rPr>
          <w:color w:val="000000" w:themeColor="text1"/>
        </w:rPr>
        <w:t>0.01%DMSO (3</w:t>
      </w:r>
      <w:r w:rsidRPr="006C33B6">
        <w:rPr>
          <w:color w:val="000000" w:themeColor="text1"/>
          <w:vertAlign w:val="superscript"/>
        </w:rPr>
        <w:t>rd</w:t>
      </w:r>
      <w:r w:rsidRPr="006C33B6">
        <w:rPr>
          <w:color w:val="000000" w:themeColor="text1"/>
        </w:rPr>
        <w:t xml:space="preserve"> experiment, slope= -2.267). H. Dose-response of ARPE-19 cells to increasing concentration of SIO in the presence of</w:t>
      </w:r>
      <w:r w:rsidRPr="006C33B6" w:rsidDel="000358F1">
        <w:rPr>
          <w:color w:val="000000" w:themeColor="text1"/>
        </w:rPr>
        <w:t xml:space="preserve"> </w:t>
      </w:r>
      <w:r w:rsidRPr="006C33B6">
        <w:rPr>
          <w:color w:val="000000" w:themeColor="text1"/>
        </w:rPr>
        <w:t>1 µM iFSP1 (3</w:t>
      </w:r>
      <w:r w:rsidRPr="006C33B6">
        <w:rPr>
          <w:color w:val="000000" w:themeColor="text1"/>
          <w:vertAlign w:val="superscript"/>
        </w:rPr>
        <w:t>rd</w:t>
      </w:r>
      <w:r w:rsidRPr="006C33B6">
        <w:rPr>
          <w:color w:val="000000" w:themeColor="text1"/>
        </w:rPr>
        <w:t xml:space="preserve"> experiment, slope= -3.4826). *p&lt;0.05, **p&lt;0.01, ***p&lt;0.001.</w:t>
      </w:r>
    </w:p>
    <w:p w14:paraId="4F39A07D" w14:textId="77777777" w:rsidR="00A06876" w:rsidRPr="006C33B6" w:rsidRDefault="00A06876" w:rsidP="00A06876">
      <w:pPr>
        <w:jc w:val="both"/>
        <w:rPr>
          <w:color w:val="000000" w:themeColor="text1"/>
        </w:rPr>
      </w:pPr>
    </w:p>
    <w:p w14:paraId="70CECCA0" w14:textId="77777777" w:rsidR="00A06876" w:rsidRPr="006C33B6" w:rsidRDefault="00A06876" w:rsidP="00A06876">
      <w:pPr>
        <w:widowControl w:val="0"/>
        <w:autoSpaceDE w:val="0"/>
        <w:autoSpaceDN w:val="0"/>
        <w:adjustRightInd w:val="0"/>
        <w:jc w:val="both"/>
        <w:rPr>
          <w:color w:val="000000" w:themeColor="text1"/>
        </w:rPr>
      </w:pPr>
      <w:r w:rsidRPr="006C33B6">
        <w:rPr>
          <w:color w:val="000000" w:themeColor="text1"/>
        </w:rPr>
        <w:t>Figure S4. Ferroptosis regulates SIO-induced RPE degeneration in vivo (RPE flat-mount). A 4-HNE and ZO-1 immunofluorescence in mouse RPE flat-mount. B. Quantitative analysis of the average number of cells expressed with ZO-1. C. Quantitative analysis of the fluorescent intensity of 4-HNE Scale bar = 20 µm.</w:t>
      </w:r>
    </w:p>
    <w:p w14:paraId="6EB9B11E" w14:textId="77777777" w:rsidR="00A06876" w:rsidRPr="006C33B6" w:rsidRDefault="00A06876">
      <w:pPr>
        <w:rPr>
          <w:color w:val="000000" w:themeColor="text1"/>
        </w:rPr>
      </w:pPr>
    </w:p>
    <w:sectPr w:rsidR="00A06876" w:rsidRPr="006C33B6" w:rsidSect="005114B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FDBD1D" w14:textId="77777777" w:rsidR="00875CDD" w:rsidRDefault="00875CDD">
      <w:r>
        <w:separator/>
      </w:r>
    </w:p>
  </w:endnote>
  <w:endnote w:type="continuationSeparator" w:id="0">
    <w:p w14:paraId="5C0E2E2B" w14:textId="77777777" w:rsidR="00875CDD" w:rsidRDefault="00875C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D52220" w14:textId="77777777" w:rsidR="00875CDD" w:rsidRDefault="00875CDD">
      <w:r>
        <w:separator/>
      </w:r>
    </w:p>
  </w:footnote>
  <w:footnote w:type="continuationSeparator" w:id="0">
    <w:p w14:paraId="6206D7ED" w14:textId="77777777" w:rsidR="00875CDD" w:rsidRDefault="00875C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5469A"/>
    <w:multiLevelType w:val="multilevel"/>
    <w:tmpl w:val="B0509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95A41A3"/>
    <w:multiLevelType w:val="multilevel"/>
    <w:tmpl w:val="8D94FB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BA96868"/>
    <w:multiLevelType w:val="multilevel"/>
    <w:tmpl w:val="33247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DC51AE"/>
    <w:multiLevelType w:val="hybridMultilevel"/>
    <w:tmpl w:val="88CEB74A"/>
    <w:lvl w:ilvl="0" w:tplc="274E25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AF1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229F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42CD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BF214D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042D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DEAF9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B3C50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560B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67B23AA"/>
    <w:multiLevelType w:val="multilevel"/>
    <w:tmpl w:val="AD0EA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A9F0B85"/>
    <w:multiLevelType w:val="hybridMultilevel"/>
    <w:tmpl w:val="20408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6B4D05"/>
    <w:multiLevelType w:val="multilevel"/>
    <w:tmpl w:val="19428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C8C6A1F"/>
    <w:multiLevelType w:val="multilevel"/>
    <w:tmpl w:val="F06C03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7"/>
  </w:num>
  <w:num w:numId="6">
    <w:abstractNumId w:val="1"/>
  </w:num>
  <w:num w:numId="7">
    <w:abstractNumId w:val="3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0ttr9ztjefe97epv5ep0edca5w92d9w2sex&quot;&gt;My EndNote Library&lt;record-ids&gt;&lt;item&gt;89&lt;/item&gt;&lt;item&gt;90&lt;/item&gt;&lt;item&gt;91&lt;/item&gt;&lt;item&gt;92&lt;/item&gt;&lt;item&gt;144&lt;/item&gt;&lt;item&gt;145&lt;/item&gt;&lt;item&gt;146&lt;/item&gt;&lt;item&gt;147&lt;/item&gt;&lt;item&gt;151&lt;/item&gt;&lt;item&gt;153&lt;/item&gt;&lt;item&gt;175&lt;/item&gt;&lt;item&gt;195&lt;/item&gt;&lt;item&gt;196&lt;/item&gt;&lt;item&gt;197&lt;/item&gt;&lt;item&gt;198&lt;/item&gt;&lt;item&gt;204&lt;/item&gt;&lt;item&gt;206&lt;/item&gt;&lt;item&gt;207&lt;/item&gt;&lt;item&gt;208&lt;/item&gt;&lt;item&gt;209&lt;/item&gt;&lt;item&gt;210&lt;/item&gt;&lt;item&gt;220&lt;/item&gt;&lt;item&gt;231&lt;/item&gt;&lt;item&gt;232&lt;/item&gt;&lt;item&gt;233&lt;/item&gt;&lt;/record-ids&gt;&lt;/item&gt;&lt;/Libraries&gt;"/>
  </w:docVars>
  <w:rsids>
    <w:rsidRoot w:val="00190897"/>
    <w:rsid w:val="00002225"/>
    <w:rsid w:val="00003F75"/>
    <w:rsid w:val="00004C3F"/>
    <w:rsid w:val="00007050"/>
    <w:rsid w:val="00007D0E"/>
    <w:rsid w:val="0001170D"/>
    <w:rsid w:val="0001195A"/>
    <w:rsid w:val="000170A8"/>
    <w:rsid w:val="00017C6B"/>
    <w:rsid w:val="00020F32"/>
    <w:rsid w:val="0002117E"/>
    <w:rsid w:val="00024335"/>
    <w:rsid w:val="00027163"/>
    <w:rsid w:val="000300E8"/>
    <w:rsid w:val="00031303"/>
    <w:rsid w:val="00031D98"/>
    <w:rsid w:val="000369C3"/>
    <w:rsid w:val="00037570"/>
    <w:rsid w:val="000375F7"/>
    <w:rsid w:val="00041F93"/>
    <w:rsid w:val="0004345E"/>
    <w:rsid w:val="000442F7"/>
    <w:rsid w:val="00044DC0"/>
    <w:rsid w:val="0004571F"/>
    <w:rsid w:val="000458C5"/>
    <w:rsid w:val="00045957"/>
    <w:rsid w:val="00047D60"/>
    <w:rsid w:val="00051377"/>
    <w:rsid w:val="00051A1A"/>
    <w:rsid w:val="00053FF0"/>
    <w:rsid w:val="000547CF"/>
    <w:rsid w:val="00055039"/>
    <w:rsid w:val="00055447"/>
    <w:rsid w:val="00056DB1"/>
    <w:rsid w:val="000574C8"/>
    <w:rsid w:val="0005775D"/>
    <w:rsid w:val="00060398"/>
    <w:rsid w:val="0006075D"/>
    <w:rsid w:val="0006099C"/>
    <w:rsid w:val="00062321"/>
    <w:rsid w:val="000644EB"/>
    <w:rsid w:val="000652B7"/>
    <w:rsid w:val="00065F4A"/>
    <w:rsid w:val="000706F8"/>
    <w:rsid w:val="000722D9"/>
    <w:rsid w:val="0007693E"/>
    <w:rsid w:val="00083CDC"/>
    <w:rsid w:val="00084294"/>
    <w:rsid w:val="000849EF"/>
    <w:rsid w:val="00085C8E"/>
    <w:rsid w:val="00090CEE"/>
    <w:rsid w:val="00091C7B"/>
    <w:rsid w:val="000940D1"/>
    <w:rsid w:val="00094DC2"/>
    <w:rsid w:val="00095DC6"/>
    <w:rsid w:val="00096A93"/>
    <w:rsid w:val="00097310"/>
    <w:rsid w:val="000A2FE1"/>
    <w:rsid w:val="000A4C52"/>
    <w:rsid w:val="000A4EA1"/>
    <w:rsid w:val="000A793E"/>
    <w:rsid w:val="000B0E88"/>
    <w:rsid w:val="000B2987"/>
    <w:rsid w:val="000B2A79"/>
    <w:rsid w:val="000B41A9"/>
    <w:rsid w:val="000B4787"/>
    <w:rsid w:val="000B52B1"/>
    <w:rsid w:val="000B6E2B"/>
    <w:rsid w:val="000C4402"/>
    <w:rsid w:val="000C47F7"/>
    <w:rsid w:val="000C5B78"/>
    <w:rsid w:val="000C75F4"/>
    <w:rsid w:val="000D0CA5"/>
    <w:rsid w:val="000D0EEA"/>
    <w:rsid w:val="000D10A2"/>
    <w:rsid w:val="000D1DC6"/>
    <w:rsid w:val="000D276B"/>
    <w:rsid w:val="000D2DAF"/>
    <w:rsid w:val="000D2EC2"/>
    <w:rsid w:val="000D2F36"/>
    <w:rsid w:val="000D5A62"/>
    <w:rsid w:val="000D6057"/>
    <w:rsid w:val="000D6BDF"/>
    <w:rsid w:val="000E01F8"/>
    <w:rsid w:val="000E07A9"/>
    <w:rsid w:val="000E1508"/>
    <w:rsid w:val="000E4DC9"/>
    <w:rsid w:val="000E58A7"/>
    <w:rsid w:val="000E6197"/>
    <w:rsid w:val="000E7230"/>
    <w:rsid w:val="000F0DDE"/>
    <w:rsid w:val="000F120D"/>
    <w:rsid w:val="000F1410"/>
    <w:rsid w:val="000F3FB8"/>
    <w:rsid w:val="000F5934"/>
    <w:rsid w:val="000F736F"/>
    <w:rsid w:val="000F7423"/>
    <w:rsid w:val="00100CB6"/>
    <w:rsid w:val="001055AF"/>
    <w:rsid w:val="00105745"/>
    <w:rsid w:val="001107F0"/>
    <w:rsid w:val="00110C73"/>
    <w:rsid w:val="00111261"/>
    <w:rsid w:val="0011458C"/>
    <w:rsid w:val="00114959"/>
    <w:rsid w:val="001149F0"/>
    <w:rsid w:val="001160FD"/>
    <w:rsid w:val="00117DB0"/>
    <w:rsid w:val="00121A44"/>
    <w:rsid w:val="00121FA1"/>
    <w:rsid w:val="00122F82"/>
    <w:rsid w:val="00126524"/>
    <w:rsid w:val="00127026"/>
    <w:rsid w:val="001277DC"/>
    <w:rsid w:val="001300C5"/>
    <w:rsid w:val="00130538"/>
    <w:rsid w:val="00131CA8"/>
    <w:rsid w:val="00132702"/>
    <w:rsid w:val="00134079"/>
    <w:rsid w:val="00136F0D"/>
    <w:rsid w:val="0014142B"/>
    <w:rsid w:val="00141C4F"/>
    <w:rsid w:val="001421B2"/>
    <w:rsid w:val="00145840"/>
    <w:rsid w:val="00152856"/>
    <w:rsid w:val="001578B3"/>
    <w:rsid w:val="00161694"/>
    <w:rsid w:val="00162C05"/>
    <w:rsid w:val="0016432E"/>
    <w:rsid w:val="00165816"/>
    <w:rsid w:val="00167D1B"/>
    <w:rsid w:val="001712E0"/>
    <w:rsid w:val="00172A3D"/>
    <w:rsid w:val="00174CE5"/>
    <w:rsid w:val="00175061"/>
    <w:rsid w:val="00175DDA"/>
    <w:rsid w:val="0018054E"/>
    <w:rsid w:val="00180AE6"/>
    <w:rsid w:val="00183A89"/>
    <w:rsid w:val="00184521"/>
    <w:rsid w:val="00185856"/>
    <w:rsid w:val="00187884"/>
    <w:rsid w:val="0019058A"/>
    <w:rsid w:val="00190897"/>
    <w:rsid w:val="001914DB"/>
    <w:rsid w:val="0019640B"/>
    <w:rsid w:val="00196D6E"/>
    <w:rsid w:val="001A0992"/>
    <w:rsid w:val="001A09B5"/>
    <w:rsid w:val="001A1920"/>
    <w:rsid w:val="001A348E"/>
    <w:rsid w:val="001A3EF9"/>
    <w:rsid w:val="001A5111"/>
    <w:rsid w:val="001A7EC7"/>
    <w:rsid w:val="001A7F90"/>
    <w:rsid w:val="001B0C93"/>
    <w:rsid w:val="001B1164"/>
    <w:rsid w:val="001B11F6"/>
    <w:rsid w:val="001B18E3"/>
    <w:rsid w:val="001B2C69"/>
    <w:rsid w:val="001B2FAE"/>
    <w:rsid w:val="001B35F0"/>
    <w:rsid w:val="001B3B5C"/>
    <w:rsid w:val="001B61A2"/>
    <w:rsid w:val="001B6FCD"/>
    <w:rsid w:val="001C1895"/>
    <w:rsid w:val="001C3352"/>
    <w:rsid w:val="001C3565"/>
    <w:rsid w:val="001C4488"/>
    <w:rsid w:val="001C45DF"/>
    <w:rsid w:val="001C46B9"/>
    <w:rsid w:val="001C4BC3"/>
    <w:rsid w:val="001C4C17"/>
    <w:rsid w:val="001C6FC8"/>
    <w:rsid w:val="001C70C7"/>
    <w:rsid w:val="001C7B34"/>
    <w:rsid w:val="001C7C86"/>
    <w:rsid w:val="001D1AB0"/>
    <w:rsid w:val="001D22F5"/>
    <w:rsid w:val="001E30DF"/>
    <w:rsid w:val="001E50C2"/>
    <w:rsid w:val="001E67D1"/>
    <w:rsid w:val="001F08ED"/>
    <w:rsid w:val="001F0C4D"/>
    <w:rsid w:val="001F2E99"/>
    <w:rsid w:val="001F360F"/>
    <w:rsid w:val="001F3F1F"/>
    <w:rsid w:val="001F4310"/>
    <w:rsid w:val="001F5B57"/>
    <w:rsid w:val="00200B4F"/>
    <w:rsid w:val="0020259A"/>
    <w:rsid w:val="0020306E"/>
    <w:rsid w:val="00203B24"/>
    <w:rsid w:val="00203CA2"/>
    <w:rsid w:val="00203CFE"/>
    <w:rsid w:val="0020480D"/>
    <w:rsid w:val="00204982"/>
    <w:rsid w:val="002110B8"/>
    <w:rsid w:val="002122FF"/>
    <w:rsid w:val="00213929"/>
    <w:rsid w:val="00213CAF"/>
    <w:rsid w:val="00213FFE"/>
    <w:rsid w:val="0021648A"/>
    <w:rsid w:val="002177A1"/>
    <w:rsid w:val="00222E2F"/>
    <w:rsid w:val="00223435"/>
    <w:rsid w:val="002236F5"/>
    <w:rsid w:val="002243CA"/>
    <w:rsid w:val="00226124"/>
    <w:rsid w:val="00227FFC"/>
    <w:rsid w:val="00231973"/>
    <w:rsid w:val="0023336F"/>
    <w:rsid w:val="00233887"/>
    <w:rsid w:val="0023519B"/>
    <w:rsid w:val="002377BD"/>
    <w:rsid w:val="00240077"/>
    <w:rsid w:val="00241405"/>
    <w:rsid w:val="00241A1D"/>
    <w:rsid w:val="00242E48"/>
    <w:rsid w:val="00243474"/>
    <w:rsid w:val="00243F6D"/>
    <w:rsid w:val="0024474D"/>
    <w:rsid w:val="00247982"/>
    <w:rsid w:val="00250109"/>
    <w:rsid w:val="00250C10"/>
    <w:rsid w:val="00252676"/>
    <w:rsid w:val="00260A3B"/>
    <w:rsid w:val="00260C05"/>
    <w:rsid w:val="0026253F"/>
    <w:rsid w:val="00262CEA"/>
    <w:rsid w:val="00264742"/>
    <w:rsid w:val="00264BEE"/>
    <w:rsid w:val="00264D56"/>
    <w:rsid w:val="00265ABE"/>
    <w:rsid w:val="002665BE"/>
    <w:rsid w:val="0026690B"/>
    <w:rsid w:val="00266977"/>
    <w:rsid w:val="00267E3C"/>
    <w:rsid w:val="00273020"/>
    <w:rsid w:val="00275A25"/>
    <w:rsid w:val="0027783F"/>
    <w:rsid w:val="00277881"/>
    <w:rsid w:val="00280830"/>
    <w:rsid w:val="00281C70"/>
    <w:rsid w:val="00283C1F"/>
    <w:rsid w:val="00283EFB"/>
    <w:rsid w:val="0028684E"/>
    <w:rsid w:val="00291625"/>
    <w:rsid w:val="00295F23"/>
    <w:rsid w:val="00297B2B"/>
    <w:rsid w:val="002A09AB"/>
    <w:rsid w:val="002A3920"/>
    <w:rsid w:val="002A4D06"/>
    <w:rsid w:val="002A515F"/>
    <w:rsid w:val="002A5C2F"/>
    <w:rsid w:val="002A6C2F"/>
    <w:rsid w:val="002A6D6D"/>
    <w:rsid w:val="002A7257"/>
    <w:rsid w:val="002A75F9"/>
    <w:rsid w:val="002B0E6E"/>
    <w:rsid w:val="002B0EF8"/>
    <w:rsid w:val="002B1C9C"/>
    <w:rsid w:val="002B61CC"/>
    <w:rsid w:val="002B7AE0"/>
    <w:rsid w:val="002C0F05"/>
    <w:rsid w:val="002C1ADA"/>
    <w:rsid w:val="002C22AB"/>
    <w:rsid w:val="002C38D8"/>
    <w:rsid w:val="002C4666"/>
    <w:rsid w:val="002C5EF7"/>
    <w:rsid w:val="002D2799"/>
    <w:rsid w:val="002D3128"/>
    <w:rsid w:val="002D660A"/>
    <w:rsid w:val="002D6836"/>
    <w:rsid w:val="002D75ED"/>
    <w:rsid w:val="002E0323"/>
    <w:rsid w:val="002E127D"/>
    <w:rsid w:val="002E2F76"/>
    <w:rsid w:val="002E3AB8"/>
    <w:rsid w:val="002E4B46"/>
    <w:rsid w:val="002E7B67"/>
    <w:rsid w:val="002E7F07"/>
    <w:rsid w:val="002F1A66"/>
    <w:rsid w:val="002F1A93"/>
    <w:rsid w:val="002F2E50"/>
    <w:rsid w:val="002F44DC"/>
    <w:rsid w:val="002F4BC1"/>
    <w:rsid w:val="002F5B1D"/>
    <w:rsid w:val="002F60E7"/>
    <w:rsid w:val="002F6734"/>
    <w:rsid w:val="002F71A5"/>
    <w:rsid w:val="0030007B"/>
    <w:rsid w:val="00300F3D"/>
    <w:rsid w:val="003014BA"/>
    <w:rsid w:val="00302286"/>
    <w:rsid w:val="00302EB1"/>
    <w:rsid w:val="003043B4"/>
    <w:rsid w:val="00304BF8"/>
    <w:rsid w:val="00305FAE"/>
    <w:rsid w:val="003060B9"/>
    <w:rsid w:val="00306B2A"/>
    <w:rsid w:val="0030782B"/>
    <w:rsid w:val="00307CC7"/>
    <w:rsid w:val="00311325"/>
    <w:rsid w:val="003115E4"/>
    <w:rsid w:val="003121D7"/>
    <w:rsid w:val="00314911"/>
    <w:rsid w:val="00314FF0"/>
    <w:rsid w:val="003279A7"/>
    <w:rsid w:val="003302C2"/>
    <w:rsid w:val="00330CE0"/>
    <w:rsid w:val="00331955"/>
    <w:rsid w:val="00331E49"/>
    <w:rsid w:val="00340068"/>
    <w:rsid w:val="0034051E"/>
    <w:rsid w:val="00340BAE"/>
    <w:rsid w:val="00341959"/>
    <w:rsid w:val="00341D9A"/>
    <w:rsid w:val="003421A7"/>
    <w:rsid w:val="00342C73"/>
    <w:rsid w:val="003439A8"/>
    <w:rsid w:val="00344367"/>
    <w:rsid w:val="0034528A"/>
    <w:rsid w:val="0034613D"/>
    <w:rsid w:val="003471FD"/>
    <w:rsid w:val="00347A7E"/>
    <w:rsid w:val="00351BD3"/>
    <w:rsid w:val="003520CC"/>
    <w:rsid w:val="00352179"/>
    <w:rsid w:val="00352EF1"/>
    <w:rsid w:val="00353C31"/>
    <w:rsid w:val="00355180"/>
    <w:rsid w:val="003607BD"/>
    <w:rsid w:val="00360EFC"/>
    <w:rsid w:val="00362F18"/>
    <w:rsid w:val="00362F97"/>
    <w:rsid w:val="00363D5D"/>
    <w:rsid w:val="0036549D"/>
    <w:rsid w:val="003661B9"/>
    <w:rsid w:val="00366B7F"/>
    <w:rsid w:val="00366DD0"/>
    <w:rsid w:val="00370F1E"/>
    <w:rsid w:val="00371929"/>
    <w:rsid w:val="003728D5"/>
    <w:rsid w:val="003729D4"/>
    <w:rsid w:val="00372A2C"/>
    <w:rsid w:val="00373A5B"/>
    <w:rsid w:val="00373A7C"/>
    <w:rsid w:val="003769EB"/>
    <w:rsid w:val="00381312"/>
    <w:rsid w:val="00381351"/>
    <w:rsid w:val="00381D12"/>
    <w:rsid w:val="00381FEF"/>
    <w:rsid w:val="00382308"/>
    <w:rsid w:val="0038459B"/>
    <w:rsid w:val="00384881"/>
    <w:rsid w:val="003849AD"/>
    <w:rsid w:val="00385E7E"/>
    <w:rsid w:val="00391815"/>
    <w:rsid w:val="0039280B"/>
    <w:rsid w:val="00392C94"/>
    <w:rsid w:val="00393EC9"/>
    <w:rsid w:val="00394CF2"/>
    <w:rsid w:val="003960B7"/>
    <w:rsid w:val="0039632B"/>
    <w:rsid w:val="0039711B"/>
    <w:rsid w:val="00397324"/>
    <w:rsid w:val="003975BB"/>
    <w:rsid w:val="003A61B1"/>
    <w:rsid w:val="003A6B7A"/>
    <w:rsid w:val="003A716D"/>
    <w:rsid w:val="003B049D"/>
    <w:rsid w:val="003B061F"/>
    <w:rsid w:val="003B1388"/>
    <w:rsid w:val="003B22B6"/>
    <w:rsid w:val="003B3305"/>
    <w:rsid w:val="003B3324"/>
    <w:rsid w:val="003B42A6"/>
    <w:rsid w:val="003B537D"/>
    <w:rsid w:val="003B7037"/>
    <w:rsid w:val="003B70ED"/>
    <w:rsid w:val="003B7120"/>
    <w:rsid w:val="003B77CF"/>
    <w:rsid w:val="003C02BC"/>
    <w:rsid w:val="003C14BA"/>
    <w:rsid w:val="003C3CAD"/>
    <w:rsid w:val="003C559C"/>
    <w:rsid w:val="003C6340"/>
    <w:rsid w:val="003D0D48"/>
    <w:rsid w:val="003D1EED"/>
    <w:rsid w:val="003D62D2"/>
    <w:rsid w:val="003D67A0"/>
    <w:rsid w:val="003D7E3A"/>
    <w:rsid w:val="003E0D21"/>
    <w:rsid w:val="003E1CA2"/>
    <w:rsid w:val="003E2224"/>
    <w:rsid w:val="003E3E7C"/>
    <w:rsid w:val="003E4EB3"/>
    <w:rsid w:val="003E596B"/>
    <w:rsid w:val="003E60B9"/>
    <w:rsid w:val="003E76A6"/>
    <w:rsid w:val="003F05EE"/>
    <w:rsid w:val="003F19E6"/>
    <w:rsid w:val="003F2FCB"/>
    <w:rsid w:val="003F31D7"/>
    <w:rsid w:val="003F3968"/>
    <w:rsid w:val="003F4196"/>
    <w:rsid w:val="003F43D9"/>
    <w:rsid w:val="003F4CA7"/>
    <w:rsid w:val="003F5301"/>
    <w:rsid w:val="003F5AA9"/>
    <w:rsid w:val="003F6948"/>
    <w:rsid w:val="003F7510"/>
    <w:rsid w:val="00400054"/>
    <w:rsid w:val="00404FF5"/>
    <w:rsid w:val="00405868"/>
    <w:rsid w:val="00405F65"/>
    <w:rsid w:val="00412828"/>
    <w:rsid w:val="00413D44"/>
    <w:rsid w:val="00414D17"/>
    <w:rsid w:val="004155E4"/>
    <w:rsid w:val="004174C3"/>
    <w:rsid w:val="00420479"/>
    <w:rsid w:val="004218AC"/>
    <w:rsid w:val="00423ADB"/>
    <w:rsid w:val="004242A6"/>
    <w:rsid w:val="004253D3"/>
    <w:rsid w:val="00425DAE"/>
    <w:rsid w:val="004273A3"/>
    <w:rsid w:val="00431813"/>
    <w:rsid w:val="004333F5"/>
    <w:rsid w:val="00433CDE"/>
    <w:rsid w:val="0043522A"/>
    <w:rsid w:val="004372A3"/>
    <w:rsid w:val="00440D1D"/>
    <w:rsid w:val="00441B62"/>
    <w:rsid w:val="00443043"/>
    <w:rsid w:val="004430DA"/>
    <w:rsid w:val="00443FA6"/>
    <w:rsid w:val="00444149"/>
    <w:rsid w:val="00446146"/>
    <w:rsid w:val="00446C51"/>
    <w:rsid w:val="00447068"/>
    <w:rsid w:val="0045181F"/>
    <w:rsid w:val="004531ED"/>
    <w:rsid w:val="004538D7"/>
    <w:rsid w:val="00453B6F"/>
    <w:rsid w:val="00453EA3"/>
    <w:rsid w:val="004545FC"/>
    <w:rsid w:val="00454712"/>
    <w:rsid w:val="00454A20"/>
    <w:rsid w:val="00454C22"/>
    <w:rsid w:val="00457F86"/>
    <w:rsid w:val="0046201F"/>
    <w:rsid w:val="004640CD"/>
    <w:rsid w:val="0046444D"/>
    <w:rsid w:val="00466658"/>
    <w:rsid w:val="00466F8C"/>
    <w:rsid w:val="004714C2"/>
    <w:rsid w:val="0047192B"/>
    <w:rsid w:val="00471FBB"/>
    <w:rsid w:val="004748FC"/>
    <w:rsid w:val="004749CB"/>
    <w:rsid w:val="004750B7"/>
    <w:rsid w:val="004767C0"/>
    <w:rsid w:val="00481781"/>
    <w:rsid w:val="00481C2A"/>
    <w:rsid w:val="0048259C"/>
    <w:rsid w:val="00485685"/>
    <w:rsid w:val="00485B7D"/>
    <w:rsid w:val="004911B7"/>
    <w:rsid w:val="00491226"/>
    <w:rsid w:val="00496244"/>
    <w:rsid w:val="00496B95"/>
    <w:rsid w:val="004A04E7"/>
    <w:rsid w:val="004A1048"/>
    <w:rsid w:val="004A1F84"/>
    <w:rsid w:val="004A2D94"/>
    <w:rsid w:val="004A3416"/>
    <w:rsid w:val="004A4D56"/>
    <w:rsid w:val="004A5334"/>
    <w:rsid w:val="004A62D1"/>
    <w:rsid w:val="004B0682"/>
    <w:rsid w:val="004B29CB"/>
    <w:rsid w:val="004B3885"/>
    <w:rsid w:val="004B3EBC"/>
    <w:rsid w:val="004B41D3"/>
    <w:rsid w:val="004B5387"/>
    <w:rsid w:val="004B66F0"/>
    <w:rsid w:val="004B6C7B"/>
    <w:rsid w:val="004C036F"/>
    <w:rsid w:val="004C134F"/>
    <w:rsid w:val="004C24D6"/>
    <w:rsid w:val="004C3D24"/>
    <w:rsid w:val="004C3F0D"/>
    <w:rsid w:val="004C462B"/>
    <w:rsid w:val="004C5ACB"/>
    <w:rsid w:val="004C77AD"/>
    <w:rsid w:val="004C7A72"/>
    <w:rsid w:val="004D1BAE"/>
    <w:rsid w:val="004D5092"/>
    <w:rsid w:val="004D52B1"/>
    <w:rsid w:val="004D52C6"/>
    <w:rsid w:val="004D5BA6"/>
    <w:rsid w:val="004D6619"/>
    <w:rsid w:val="004D6FCE"/>
    <w:rsid w:val="004D799F"/>
    <w:rsid w:val="004E0C36"/>
    <w:rsid w:val="004E234B"/>
    <w:rsid w:val="004E3B34"/>
    <w:rsid w:val="004E6D91"/>
    <w:rsid w:val="004E7BBF"/>
    <w:rsid w:val="004E7C37"/>
    <w:rsid w:val="004F191F"/>
    <w:rsid w:val="004F24C6"/>
    <w:rsid w:val="004F2CBB"/>
    <w:rsid w:val="004F2F7D"/>
    <w:rsid w:val="004F7B51"/>
    <w:rsid w:val="004F7E01"/>
    <w:rsid w:val="0050170A"/>
    <w:rsid w:val="005062F7"/>
    <w:rsid w:val="005106A6"/>
    <w:rsid w:val="005114B6"/>
    <w:rsid w:val="00512996"/>
    <w:rsid w:val="00512C08"/>
    <w:rsid w:val="0051371B"/>
    <w:rsid w:val="00515436"/>
    <w:rsid w:val="00516216"/>
    <w:rsid w:val="00517022"/>
    <w:rsid w:val="005230FA"/>
    <w:rsid w:val="00523450"/>
    <w:rsid w:val="00523CD0"/>
    <w:rsid w:val="00526865"/>
    <w:rsid w:val="005273CA"/>
    <w:rsid w:val="00527D44"/>
    <w:rsid w:val="00527FAD"/>
    <w:rsid w:val="005305BA"/>
    <w:rsid w:val="00532020"/>
    <w:rsid w:val="00533DB8"/>
    <w:rsid w:val="005355D3"/>
    <w:rsid w:val="005367D5"/>
    <w:rsid w:val="00536CC9"/>
    <w:rsid w:val="005370C9"/>
    <w:rsid w:val="00537D80"/>
    <w:rsid w:val="005411A4"/>
    <w:rsid w:val="00541903"/>
    <w:rsid w:val="005423FD"/>
    <w:rsid w:val="00543590"/>
    <w:rsid w:val="0054552C"/>
    <w:rsid w:val="00546A45"/>
    <w:rsid w:val="00547148"/>
    <w:rsid w:val="00550E73"/>
    <w:rsid w:val="005529D0"/>
    <w:rsid w:val="00554510"/>
    <w:rsid w:val="00555D2E"/>
    <w:rsid w:val="0055708D"/>
    <w:rsid w:val="005575D2"/>
    <w:rsid w:val="00560FE3"/>
    <w:rsid w:val="005610D4"/>
    <w:rsid w:val="00561320"/>
    <w:rsid w:val="00563C4F"/>
    <w:rsid w:val="0056573E"/>
    <w:rsid w:val="00567325"/>
    <w:rsid w:val="00570050"/>
    <w:rsid w:val="00570BAA"/>
    <w:rsid w:val="005717FC"/>
    <w:rsid w:val="00572024"/>
    <w:rsid w:val="005728A2"/>
    <w:rsid w:val="00573DCE"/>
    <w:rsid w:val="00576014"/>
    <w:rsid w:val="00582E89"/>
    <w:rsid w:val="005830B9"/>
    <w:rsid w:val="0058379F"/>
    <w:rsid w:val="00583F5E"/>
    <w:rsid w:val="0058624C"/>
    <w:rsid w:val="00591F8A"/>
    <w:rsid w:val="005923A9"/>
    <w:rsid w:val="005935D3"/>
    <w:rsid w:val="00596AD9"/>
    <w:rsid w:val="005A3959"/>
    <w:rsid w:val="005A4B31"/>
    <w:rsid w:val="005B14D1"/>
    <w:rsid w:val="005B2876"/>
    <w:rsid w:val="005B56D0"/>
    <w:rsid w:val="005B6BBA"/>
    <w:rsid w:val="005C2AB3"/>
    <w:rsid w:val="005C31DE"/>
    <w:rsid w:val="005C4BE4"/>
    <w:rsid w:val="005C7379"/>
    <w:rsid w:val="005C7C90"/>
    <w:rsid w:val="005D0265"/>
    <w:rsid w:val="005D2290"/>
    <w:rsid w:val="005D2719"/>
    <w:rsid w:val="005D2B6D"/>
    <w:rsid w:val="005D2E91"/>
    <w:rsid w:val="005D418E"/>
    <w:rsid w:val="005D550C"/>
    <w:rsid w:val="005E0881"/>
    <w:rsid w:val="005E2635"/>
    <w:rsid w:val="005E7542"/>
    <w:rsid w:val="005F2F76"/>
    <w:rsid w:val="005F49F8"/>
    <w:rsid w:val="005F6634"/>
    <w:rsid w:val="005F6C80"/>
    <w:rsid w:val="00601486"/>
    <w:rsid w:val="00601CAC"/>
    <w:rsid w:val="00603621"/>
    <w:rsid w:val="0060519A"/>
    <w:rsid w:val="00605E06"/>
    <w:rsid w:val="00606251"/>
    <w:rsid w:val="00606AAA"/>
    <w:rsid w:val="00606EEA"/>
    <w:rsid w:val="00607053"/>
    <w:rsid w:val="00610005"/>
    <w:rsid w:val="00612FCE"/>
    <w:rsid w:val="006133CD"/>
    <w:rsid w:val="00613758"/>
    <w:rsid w:val="00616CE2"/>
    <w:rsid w:val="006218A9"/>
    <w:rsid w:val="00621ACB"/>
    <w:rsid w:val="00622185"/>
    <w:rsid w:val="00624449"/>
    <w:rsid w:val="0062460C"/>
    <w:rsid w:val="00624B76"/>
    <w:rsid w:val="00630EC7"/>
    <w:rsid w:val="00632843"/>
    <w:rsid w:val="006328CF"/>
    <w:rsid w:val="00632FE7"/>
    <w:rsid w:val="00633EFE"/>
    <w:rsid w:val="00635C8B"/>
    <w:rsid w:val="0063765B"/>
    <w:rsid w:val="00637B14"/>
    <w:rsid w:val="00637DBF"/>
    <w:rsid w:val="00640F3E"/>
    <w:rsid w:val="006438ED"/>
    <w:rsid w:val="00653134"/>
    <w:rsid w:val="00653304"/>
    <w:rsid w:val="00653781"/>
    <w:rsid w:val="0065703C"/>
    <w:rsid w:val="00663F5F"/>
    <w:rsid w:val="00666828"/>
    <w:rsid w:val="00666EA1"/>
    <w:rsid w:val="006710B0"/>
    <w:rsid w:val="006743FC"/>
    <w:rsid w:val="00675CF9"/>
    <w:rsid w:val="006763AA"/>
    <w:rsid w:val="00676C60"/>
    <w:rsid w:val="006775DC"/>
    <w:rsid w:val="006777CA"/>
    <w:rsid w:val="00680477"/>
    <w:rsid w:val="00681A97"/>
    <w:rsid w:val="00681EA2"/>
    <w:rsid w:val="0068214E"/>
    <w:rsid w:val="00682905"/>
    <w:rsid w:val="006840F5"/>
    <w:rsid w:val="00685304"/>
    <w:rsid w:val="00687D67"/>
    <w:rsid w:val="006908FB"/>
    <w:rsid w:val="00691474"/>
    <w:rsid w:val="00691A8E"/>
    <w:rsid w:val="00693AD7"/>
    <w:rsid w:val="00693E83"/>
    <w:rsid w:val="00694095"/>
    <w:rsid w:val="006948A9"/>
    <w:rsid w:val="0069513C"/>
    <w:rsid w:val="00695147"/>
    <w:rsid w:val="00695181"/>
    <w:rsid w:val="006A0091"/>
    <w:rsid w:val="006A013F"/>
    <w:rsid w:val="006A0B6B"/>
    <w:rsid w:val="006A1551"/>
    <w:rsid w:val="006A191F"/>
    <w:rsid w:val="006A5058"/>
    <w:rsid w:val="006A5FDB"/>
    <w:rsid w:val="006A6033"/>
    <w:rsid w:val="006A6784"/>
    <w:rsid w:val="006B1B7F"/>
    <w:rsid w:val="006B345D"/>
    <w:rsid w:val="006C0F80"/>
    <w:rsid w:val="006C33B6"/>
    <w:rsid w:val="006C3457"/>
    <w:rsid w:val="006C4D12"/>
    <w:rsid w:val="006C4F3D"/>
    <w:rsid w:val="006C628F"/>
    <w:rsid w:val="006C6A59"/>
    <w:rsid w:val="006C7BE5"/>
    <w:rsid w:val="006D0357"/>
    <w:rsid w:val="006D186D"/>
    <w:rsid w:val="006D1C31"/>
    <w:rsid w:val="006D1DD8"/>
    <w:rsid w:val="006D309F"/>
    <w:rsid w:val="006D366B"/>
    <w:rsid w:val="006D416F"/>
    <w:rsid w:val="006D4FE8"/>
    <w:rsid w:val="006D790F"/>
    <w:rsid w:val="006D7A72"/>
    <w:rsid w:val="006D7CC3"/>
    <w:rsid w:val="006D7E24"/>
    <w:rsid w:val="006E0E9E"/>
    <w:rsid w:val="006E59FE"/>
    <w:rsid w:val="006F04D2"/>
    <w:rsid w:val="006F1637"/>
    <w:rsid w:val="006F2332"/>
    <w:rsid w:val="006F3E36"/>
    <w:rsid w:val="00700ACF"/>
    <w:rsid w:val="00702E05"/>
    <w:rsid w:val="0070328D"/>
    <w:rsid w:val="00706283"/>
    <w:rsid w:val="007121B9"/>
    <w:rsid w:val="007135ED"/>
    <w:rsid w:val="00716587"/>
    <w:rsid w:val="00721B88"/>
    <w:rsid w:val="007235CB"/>
    <w:rsid w:val="00724EB5"/>
    <w:rsid w:val="00727701"/>
    <w:rsid w:val="007340B0"/>
    <w:rsid w:val="00734359"/>
    <w:rsid w:val="007349F7"/>
    <w:rsid w:val="00734BE2"/>
    <w:rsid w:val="0073561B"/>
    <w:rsid w:val="00737126"/>
    <w:rsid w:val="0074036C"/>
    <w:rsid w:val="007404EF"/>
    <w:rsid w:val="00743996"/>
    <w:rsid w:val="00746522"/>
    <w:rsid w:val="007500A4"/>
    <w:rsid w:val="00751FF7"/>
    <w:rsid w:val="0075291B"/>
    <w:rsid w:val="00753EA1"/>
    <w:rsid w:val="0075546B"/>
    <w:rsid w:val="00760A9C"/>
    <w:rsid w:val="007611C3"/>
    <w:rsid w:val="00761557"/>
    <w:rsid w:val="00763792"/>
    <w:rsid w:val="00763C18"/>
    <w:rsid w:val="00763EDF"/>
    <w:rsid w:val="0076495F"/>
    <w:rsid w:val="007663C3"/>
    <w:rsid w:val="00770A77"/>
    <w:rsid w:val="007722EE"/>
    <w:rsid w:val="0077582C"/>
    <w:rsid w:val="007809BD"/>
    <w:rsid w:val="00782999"/>
    <w:rsid w:val="007837E5"/>
    <w:rsid w:val="0078437C"/>
    <w:rsid w:val="007864AE"/>
    <w:rsid w:val="007917C0"/>
    <w:rsid w:val="00791D76"/>
    <w:rsid w:val="00792CE0"/>
    <w:rsid w:val="00794C47"/>
    <w:rsid w:val="007951B2"/>
    <w:rsid w:val="00796FAC"/>
    <w:rsid w:val="0079747D"/>
    <w:rsid w:val="00797DBC"/>
    <w:rsid w:val="007A0960"/>
    <w:rsid w:val="007A15CE"/>
    <w:rsid w:val="007A20CE"/>
    <w:rsid w:val="007A3AEA"/>
    <w:rsid w:val="007B0269"/>
    <w:rsid w:val="007B101D"/>
    <w:rsid w:val="007B131F"/>
    <w:rsid w:val="007B27D5"/>
    <w:rsid w:val="007B2A06"/>
    <w:rsid w:val="007B3476"/>
    <w:rsid w:val="007B54C4"/>
    <w:rsid w:val="007B7811"/>
    <w:rsid w:val="007C1BD9"/>
    <w:rsid w:val="007C1EAF"/>
    <w:rsid w:val="007C310F"/>
    <w:rsid w:val="007C36D2"/>
    <w:rsid w:val="007C4552"/>
    <w:rsid w:val="007D0D39"/>
    <w:rsid w:val="007D10CD"/>
    <w:rsid w:val="007D113D"/>
    <w:rsid w:val="007D2B7F"/>
    <w:rsid w:val="007D38CD"/>
    <w:rsid w:val="007D438B"/>
    <w:rsid w:val="007D4634"/>
    <w:rsid w:val="007D4C5A"/>
    <w:rsid w:val="007D622E"/>
    <w:rsid w:val="007D6EE4"/>
    <w:rsid w:val="007E0FBE"/>
    <w:rsid w:val="007E2241"/>
    <w:rsid w:val="007E3656"/>
    <w:rsid w:val="007E4739"/>
    <w:rsid w:val="007E49D1"/>
    <w:rsid w:val="007E62A2"/>
    <w:rsid w:val="007E69F1"/>
    <w:rsid w:val="007E7E55"/>
    <w:rsid w:val="007F3381"/>
    <w:rsid w:val="007F40F7"/>
    <w:rsid w:val="007F5052"/>
    <w:rsid w:val="007F574D"/>
    <w:rsid w:val="007F758E"/>
    <w:rsid w:val="00802A54"/>
    <w:rsid w:val="00806005"/>
    <w:rsid w:val="00806672"/>
    <w:rsid w:val="00811274"/>
    <w:rsid w:val="00815F88"/>
    <w:rsid w:val="008167F3"/>
    <w:rsid w:val="0081765B"/>
    <w:rsid w:val="00817B81"/>
    <w:rsid w:val="008202C9"/>
    <w:rsid w:val="0082038B"/>
    <w:rsid w:val="00821BFB"/>
    <w:rsid w:val="00822A64"/>
    <w:rsid w:val="00823958"/>
    <w:rsid w:val="00823B12"/>
    <w:rsid w:val="00824674"/>
    <w:rsid w:val="00824826"/>
    <w:rsid w:val="008258DE"/>
    <w:rsid w:val="008260C3"/>
    <w:rsid w:val="008272AF"/>
    <w:rsid w:val="00831017"/>
    <w:rsid w:val="008322CB"/>
    <w:rsid w:val="00832E31"/>
    <w:rsid w:val="00836027"/>
    <w:rsid w:val="0084183B"/>
    <w:rsid w:val="00841F2E"/>
    <w:rsid w:val="0084377A"/>
    <w:rsid w:val="00847D32"/>
    <w:rsid w:val="00847DC8"/>
    <w:rsid w:val="008535F0"/>
    <w:rsid w:val="00855FE2"/>
    <w:rsid w:val="00857217"/>
    <w:rsid w:val="00857868"/>
    <w:rsid w:val="0086089B"/>
    <w:rsid w:val="00860D0F"/>
    <w:rsid w:val="00863200"/>
    <w:rsid w:val="0086498A"/>
    <w:rsid w:val="00864A33"/>
    <w:rsid w:val="00864E45"/>
    <w:rsid w:val="00865386"/>
    <w:rsid w:val="008657C8"/>
    <w:rsid w:val="00865CF0"/>
    <w:rsid w:val="00866251"/>
    <w:rsid w:val="00866322"/>
    <w:rsid w:val="008720F1"/>
    <w:rsid w:val="00873CD8"/>
    <w:rsid w:val="00875CDD"/>
    <w:rsid w:val="008761A9"/>
    <w:rsid w:val="00876DD6"/>
    <w:rsid w:val="008779CE"/>
    <w:rsid w:val="00880AD8"/>
    <w:rsid w:val="00880E67"/>
    <w:rsid w:val="00881BE4"/>
    <w:rsid w:val="00881E0F"/>
    <w:rsid w:val="00882753"/>
    <w:rsid w:val="00882A60"/>
    <w:rsid w:val="00882FAF"/>
    <w:rsid w:val="00883A91"/>
    <w:rsid w:val="00885640"/>
    <w:rsid w:val="0088714C"/>
    <w:rsid w:val="008939AB"/>
    <w:rsid w:val="008949E1"/>
    <w:rsid w:val="008950D7"/>
    <w:rsid w:val="0089623D"/>
    <w:rsid w:val="00896BD9"/>
    <w:rsid w:val="008972D0"/>
    <w:rsid w:val="008A0386"/>
    <w:rsid w:val="008A0FCC"/>
    <w:rsid w:val="008A1168"/>
    <w:rsid w:val="008A1ECF"/>
    <w:rsid w:val="008A2AF6"/>
    <w:rsid w:val="008A2E16"/>
    <w:rsid w:val="008A3AA0"/>
    <w:rsid w:val="008A4F04"/>
    <w:rsid w:val="008A631E"/>
    <w:rsid w:val="008A6F1F"/>
    <w:rsid w:val="008A76CA"/>
    <w:rsid w:val="008B1D75"/>
    <w:rsid w:val="008B389C"/>
    <w:rsid w:val="008B43E5"/>
    <w:rsid w:val="008B477B"/>
    <w:rsid w:val="008B5EDB"/>
    <w:rsid w:val="008B729D"/>
    <w:rsid w:val="008B767B"/>
    <w:rsid w:val="008C0205"/>
    <w:rsid w:val="008C2DD6"/>
    <w:rsid w:val="008C4966"/>
    <w:rsid w:val="008D0BE5"/>
    <w:rsid w:val="008D220E"/>
    <w:rsid w:val="008E12D1"/>
    <w:rsid w:val="008E1521"/>
    <w:rsid w:val="008E3352"/>
    <w:rsid w:val="008E40D8"/>
    <w:rsid w:val="008F084F"/>
    <w:rsid w:val="008F62FC"/>
    <w:rsid w:val="008F79A6"/>
    <w:rsid w:val="00900CE4"/>
    <w:rsid w:val="00900F3D"/>
    <w:rsid w:val="00901028"/>
    <w:rsid w:val="00901145"/>
    <w:rsid w:val="00904E98"/>
    <w:rsid w:val="0090598F"/>
    <w:rsid w:val="009135C6"/>
    <w:rsid w:val="0092077C"/>
    <w:rsid w:val="00920FD5"/>
    <w:rsid w:val="00922E05"/>
    <w:rsid w:val="009243CC"/>
    <w:rsid w:val="0093054E"/>
    <w:rsid w:val="0093138B"/>
    <w:rsid w:val="00931E9F"/>
    <w:rsid w:val="009322C4"/>
    <w:rsid w:val="0093249C"/>
    <w:rsid w:val="00933C3B"/>
    <w:rsid w:val="00933CED"/>
    <w:rsid w:val="00933F4F"/>
    <w:rsid w:val="00934617"/>
    <w:rsid w:val="00937E47"/>
    <w:rsid w:val="00940AF7"/>
    <w:rsid w:val="009429DC"/>
    <w:rsid w:val="009444D5"/>
    <w:rsid w:val="00944605"/>
    <w:rsid w:val="009451FC"/>
    <w:rsid w:val="0095209C"/>
    <w:rsid w:val="009526DE"/>
    <w:rsid w:val="009548ED"/>
    <w:rsid w:val="00957292"/>
    <w:rsid w:val="00957D5A"/>
    <w:rsid w:val="00961443"/>
    <w:rsid w:val="00962AAA"/>
    <w:rsid w:val="00963492"/>
    <w:rsid w:val="00963D9C"/>
    <w:rsid w:val="00965BF4"/>
    <w:rsid w:val="00966BA3"/>
    <w:rsid w:val="009745EB"/>
    <w:rsid w:val="0097571F"/>
    <w:rsid w:val="0097610D"/>
    <w:rsid w:val="00976E9A"/>
    <w:rsid w:val="00977987"/>
    <w:rsid w:val="00980087"/>
    <w:rsid w:val="0098095E"/>
    <w:rsid w:val="00980C9F"/>
    <w:rsid w:val="00982FFC"/>
    <w:rsid w:val="00983653"/>
    <w:rsid w:val="00987034"/>
    <w:rsid w:val="0099031D"/>
    <w:rsid w:val="00991A70"/>
    <w:rsid w:val="00992186"/>
    <w:rsid w:val="009923EB"/>
    <w:rsid w:val="00993531"/>
    <w:rsid w:val="00993795"/>
    <w:rsid w:val="009937B7"/>
    <w:rsid w:val="00997E2D"/>
    <w:rsid w:val="009A194B"/>
    <w:rsid w:val="009A1E4A"/>
    <w:rsid w:val="009A309E"/>
    <w:rsid w:val="009A387E"/>
    <w:rsid w:val="009A40FB"/>
    <w:rsid w:val="009A5629"/>
    <w:rsid w:val="009A5D95"/>
    <w:rsid w:val="009A6792"/>
    <w:rsid w:val="009A7A7C"/>
    <w:rsid w:val="009B0358"/>
    <w:rsid w:val="009B2DC5"/>
    <w:rsid w:val="009B63C2"/>
    <w:rsid w:val="009B769C"/>
    <w:rsid w:val="009B7728"/>
    <w:rsid w:val="009C0271"/>
    <w:rsid w:val="009C1ACD"/>
    <w:rsid w:val="009C1B5C"/>
    <w:rsid w:val="009C1C79"/>
    <w:rsid w:val="009C1F0A"/>
    <w:rsid w:val="009C321E"/>
    <w:rsid w:val="009C4ABB"/>
    <w:rsid w:val="009C4C81"/>
    <w:rsid w:val="009C6304"/>
    <w:rsid w:val="009C6A7E"/>
    <w:rsid w:val="009D294D"/>
    <w:rsid w:val="009D35E7"/>
    <w:rsid w:val="009D42B9"/>
    <w:rsid w:val="009D441A"/>
    <w:rsid w:val="009D6E5A"/>
    <w:rsid w:val="009E2BFD"/>
    <w:rsid w:val="009E4DA1"/>
    <w:rsid w:val="009E784E"/>
    <w:rsid w:val="009F0ABB"/>
    <w:rsid w:val="009F0C83"/>
    <w:rsid w:val="009F3AE9"/>
    <w:rsid w:val="009F4733"/>
    <w:rsid w:val="009F4E04"/>
    <w:rsid w:val="009F74D9"/>
    <w:rsid w:val="00A0347D"/>
    <w:rsid w:val="00A036F5"/>
    <w:rsid w:val="00A043D7"/>
    <w:rsid w:val="00A047D9"/>
    <w:rsid w:val="00A04BEE"/>
    <w:rsid w:val="00A06876"/>
    <w:rsid w:val="00A06EA5"/>
    <w:rsid w:val="00A07A9D"/>
    <w:rsid w:val="00A10DD2"/>
    <w:rsid w:val="00A13AEF"/>
    <w:rsid w:val="00A17A27"/>
    <w:rsid w:val="00A219EE"/>
    <w:rsid w:val="00A2253A"/>
    <w:rsid w:val="00A255BE"/>
    <w:rsid w:val="00A25C9E"/>
    <w:rsid w:val="00A26F64"/>
    <w:rsid w:val="00A31531"/>
    <w:rsid w:val="00A32E7A"/>
    <w:rsid w:val="00A34089"/>
    <w:rsid w:val="00A341B3"/>
    <w:rsid w:val="00A35647"/>
    <w:rsid w:val="00A36814"/>
    <w:rsid w:val="00A36AB8"/>
    <w:rsid w:val="00A413B8"/>
    <w:rsid w:val="00A43203"/>
    <w:rsid w:val="00A43686"/>
    <w:rsid w:val="00A4453F"/>
    <w:rsid w:val="00A46DF6"/>
    <w:rsid w:val="00A4712C"/>
    <w:rsid w:val="00A477F4"/>
    <w:rsid w:val="00A504F8"/>
    <w:rsid w:val="00A51226"/>
    <w:rsid w:val="00A539E0"/>
    <w:rsid w:val="00A56F1B"/>
    <w:rsid w:val="00A615AF"/>
    <w:rsid w:val="00A639B1"/>
    <w:rsid w:val="00A64454"/>
    <w:rsid w:val="00A64CBA"/>
    <w:rsid w:val="00A6588E"/>
    <w:rsid w:val="00A66DCF"/>
    <w:rsid w:val="00A718D6"/>
    <w:rsid w:val="00A72794"/>
    <w:rsid w:val="00A745BB"/>
    <w:rsid w:val="00A7522E"/>
    <w:rsid w:val="00A75AD7"/>
    <w:rsid w:val="00A7759E"/>
    <w:rsid w:val="00A802C6"/>
    <w:rsid w:val="00A811A6"/>
    <w:rsid w:val="00A81CBF"/>
    <w:rsid w:val="00A8363E"/>
    <w:rsid w:val="00A84430"/>
    <w:rsid w:val="00A8564E"/>
    <w:rsid w:val="00A86A60"/>
    <w:rsid w:val="00A87850"/>
    <w:rsid w:val="00A87A7F"/>
    <w:rsid w:val="00A92703"/>
    <w:rsid w:val="00A92CF6"/>
    <w:rsid w:val="00A937FD"/>
    <w:rsid w:val="00A947BA"/>
    <w:rsid w:val="00A94ED7"/>
    <w:rsid w:val="00A96BE4"/>
    <w:rsid w:val="00A9729B"/>
    <w:rsid w:val="00A974EE"/>
    <w:rsid w:val="00AA05E6"/>
    <w:rsid w:val="00AA1BF7"/>
    <w:rsid w:val="00AA4DC6"/>
    <w:rsid w:val="00AA5F6D"/>
    <w:rsid w:val="00AA7505"/>
    <w:rsid w:val="00AB19D4"/>
    <w:rsid w:val="00AB39DB"/>
    <w:rsid w:val="00AB51BD"/>
    <w:rsid w:val="00AB6150"/>
    <w:rsid w:val="00AB6387"/>
    <w:rsid w:val="00AC1C4B"/>
    <w:rsid w:val="00AC24BC"/>
    <w:rsid w:val="00AC480E"/>
    <w:rsid w:val="00AC5E0A"/>
    <w:rsid w:val="00AC6379"/>
    <w:rsid w:val="00AC6EC4"/>
    <w:rsid w:val="00AD0893"/>
    <w:rsid w:val="00AD08D2"/>
    <w:rsid w:val="00AD386A"/>
    <w:rsid w:val="00AD4E0E"/>
    <w:rsid w:val="00AD50A8"/>
    <w:rsid w:val="00AD5C30"/>
    <w:rsid w:val="00AD5F0F"/>
    <w:rsid w:val="00AD777B"/>
    <w:rsid w:val="00AE064E"/>
    <w:rsid w:val="00AE1EE3"/>
    <w:rsid w:val="00AE308E"/>
    <w:rsid w:val="00AE33C8"/>
    <w:rsid w:val="00AE43B8"/>
    <w:rsid w:val="00AE509A"/>
    <w:rsid w:val="00AE51A8"/>
    <w:rsid w:val="00AF02E3"/>
    <w:rsid w:val="00AF25E8"/>
    <w:rsid w:val="00AF2722"/>
    <w:rsid w:val="00AF511B"/>
    <w:rsid w:val="00AF6B2C"/>
    <w:rsid w:val="00B0298B"/>
    <w:rsid w:val="00B02F2E"/>
    <w:rsid w:val="00B07D58"/>
    <w:rsid w:val="00B108D2"/>
    <w:rsid w:val="00B10E85"/>
    <w:rsid w:val="00B128CC"/>
    <w:rsid w:val="00B139C2"/>
    <w:rsid w:val="00B16A71"/>
    <w:rsid w:val="00B203E8"/>
    <w:rsid w:val="00B20584"/>
    <w:rsid w:val="00B216B7"/>
    <w:rsid w:val="00B226CC"/>
    <w:rsid w:val="00B23981"/>
    <w:rsid w:val="00B23AAF"/>
    <w:rsid w:val="00B2522F"/>
    <w:rsid w:val="00B27079"/>
    <w:rsid w:val="00B2728D"/>
    <w:rsid w:val="00B30983"/>
    <w:rsid w:val="00B31901"/>
    <w:rsid w:val="00B32D7A"/>
    <w:rsid w:val="00B3411D"/>
    <w:rsid w:val="00B377FB"/>
    <w:rsid w:val="00B378E7"/>
    <w:rsid w:val="00B37FE4"/>
    <w:rsid w:val="00B40061"/>
    <w:rsid w:val="00B41E67"/>
    <w:rsid w:val="00B421A9"/>
    <w:rsid w:val="00B42555"/>
    <w:rsid w:val="00B4256D"/>
    <w:rsid w:val="00B42E95"/>
    <w:rsid w:val="00B43DAD"/>
    <w:rsid w:val="00B45993"/>
    <w:rsid w:val="00B477BE"/>
    <w:rsid w:val="00B47F0C"/>
    <w:rsid w:val="00B532AA"/>
    <w:rsid w:val="00B551DA"/>
    <w:rsid w:val="00B569F6"/>
    <w:rsid w:val="00B612CB"/>
    <w:rsid w:val="00B70CA0"/>
    <w:rsid w:val="00B71492"/>
    <w:rsid w:val="00B749B1"/>
    <w:rsid w:val="00B759FD"/>
    <w:rsid w:val="00B75BBE"/>
    <w:rsid w:val="00B76540"/>
    <w:rsid w:val="00B81DEA"/>
    <w:rsid w:val="00B81ECF"/>
    <w:rsid w:val="00B82A0D"/>
    <w:rsid w:val="00B84FB6"/>
    <w:rsid w:val="00B86012"/>
    <w:rsid w:val="00B87BF8"/>
    <w:rsid w:val="00B9271E"/>
    <w:rsid w:val="00B9296F"/>
    <w:rsid w:val="00B95069"/>
    <w:rsid w:val="00B9522B"/>
    <w:rsid w:val="00B95BE2"/>
    <w:rsid w:val="00B97500"/>
    <w:rsid w:val="00BA2922"/>
    <w:rsid w:val="00BA3169"/>
    <w:rsid w:val="00BA45F4"/>
    <w:rsid w:val="00BA541C"/>
    <w:rsid w:val="00BA5434"/>
    <w:rsid w:val="00BA616A"/>
    <w:rsid w:val="00BA65BE"/>
    <w:rsid w:val="00BA7A42"/>
    <w:rsid w:val="00BB22C5"/>
    <w:rsid w:val="00BB230D"/>
    <w:rsid w:val="00BB42A6"/>
    <w:rsid w:val="00BB5B20"/>
    <w:rsid w:val="00BB76F2"/>
    <w:rsid w:val="00BC0634"/>
    <w:rsid w:val="00BC109D"/>
    <w:rsid w:val="00BC1C10"/>
    <w:rsid w:val="00BC1F41"/>
    <w:rsid w:val="00BC54D8"/>
    <w:rsid w:val="00BC6AFA"/>
    <w:rsid w:val="00BC6DEF"/>
    <w:rsid w:val="00BD05CB"/>
    <w:rsid w:val="00BD29BA"/>
    <w:rsid w:val="00BD2AC7"/>
    <w:rsid w:val="00BD526F"/>
    <w:rsid w:val="00BD5303"/>
    <w:rsid w:val="00BD539E"/>
    <w:rsid w:val="00BD5DD3"/>
    <w:rsid w:val="00BD7070"/>
    <w:rsid w:val="00BE0A19"/>
    <w:rsid w:val="00BE2FE4"/>
    <w:rsid w:val="00BE432D"/>
    <w:rsid w:val="00BE434B"/>
    <w:rsid w:val="00BE49A0"/>
    <w:rsid w:val="00BE5469"/>
    <w:rsid w:val="00BE58CE"/>
    <w:rsid w:val="00BE5AD2"/>
    <w:rsid w:val="00BE6384"/>
    <w:rsid w:val="00BE769A"/>
    <w:rsid w:val="00BE79EE"/>
    <w:rsid w:val="00BE7DA7"/>
    <w:rsid w:val="00BF1962"/>
    <w:rsid w:val="00BF4614"/>
    <w:rsid w:val="00BF5639"/>
    <w:rsid w:val="00BF62C5"/>
    <w:rsid w:val="00BF712E"/>
    <w:rsid w:val="00C00DCD"/>
    <w:rsid w:val="00C03495"/>
    <w:rsid w:val="00C036F6"/>
    <w:rsid w:val="00C03D78"/>
    <w:rsid w:val="00C04161"/>
    <w:rsid w:val="00C053AC"/>
    <w:rsid w:val="00C10A0B"/>
    <w:rsid w:val="00C1126E"/>
    <w:rsid w:val="00C11E1F"/>
    <w:rsid w:val="00C14C92"/>
    <w:rsid w:val="00C15421"/>
    <w:rsid w:val="00C17C07"/>
    <w:rsid w:val="00C2008D"/>
    <w:rsid w:val="00C22A50"/>
    <w:rsid w:val="00C23E4A"/>
    <w:rsid w:val="00C24050"/>
    <w:rsid w:val="00C25D01"/>
    <w:rsid w:val="00C260BE"/>
    <w:rsid w:val="00C31D46"/>
    <w:rsid w:val="00C31E1B"/>
    <w:rsid w:val="00C3287B"/>
    <w:rsid w:val="00C32BA6"/>
    <w:rsid w:val="00C33DE8"/>
    <w:rsid w:val="00C40AC7"/>
    <w:rsid w:val="00C41079"/>
    <w:rsid w:val="00C42049"/>
    <w:rsid w:val="00C45B60"/>
    <w:rsid w:val="00C46600"/>
    <w:rsid w:val="00C4687F"/>
    <w:rsid w:val="00C47529"/>
    <w:rsid w:val="00C506FB"/>
    <w:rsid w:val="00C51EAE"/>
    <w:rsid w:val="00C524C5"/>
    <w:rsid w:val="00C5394E"/>
    <w:rsid w:val="00C55C7C"/>
    <w:rsid w:val="00C57073"/>
    <w:rsid w:val="00C5784A"/>
    <w:rsid w:val="00C57AEA"/>
    <w:rsid w:val="00C6005D"/>
    <w:rsid w:val="00C601A4"/>
    <w:rsid w:val="00C61E0E"/>
    <w:rsid w:val="00C63A25"/>
    <w:rsid w:val="00C63FBA"/>
    <w:rsid w:val="00C64D83"/>
    <w:rsid w:val="00C65684"/>
    <w:rsid w:val="00C65937"/>
    <w:rsid w:val="00C65EC8"/>
    <w:rsid w:val="00C6600B"/>
    <w:rsid w:val="00C7128B"/>
    <w:rsid w:val="00C72E19"/>
    <w:rsid w:val="00C747D1"/>
    <w:rsid w:val="00C74C51"/>
    <w:rsid w:val="00C74DFB"/>
    <w:rsid w:val="00C81720"/>
    <w:rsid w:val="00C839ED"/>
    <w:rsid w:val="00C83FB7"/>
    <w:rsid w:val="00C95388"/>
    <w:rsid w:val="00C95A0F"/>
    <w:rsid w:val="00C97707"/>
    <w:rsid w:val="00CA37A5"/>
    <w:rsid w:val="00CA3CDD"/>
    <w:rsid w:val="00CA4624"/>
    <w:rsid w:val="00CA4EA7"/>
    <w:rsid w:val="00CA5E97"/>
    <w:rsid w:val="00CA6324"/>
    <w:rsid w:val="00CA6AFB"/>
    <w:rsid w:val="00CB1635"/>
    <w:rsid w:val="00CB2897"/>
    <w:rsid w:val="00CB37E0"/>
    <w:rsid w:val="00CB614E"/>
    <w:rsid w:val="00CB716F"/>
    <w:rsid w:val="00CB7AA7"/>
    <w:rsid w:val="00CC05C6"/>
    <w:rsid w:val="00CC3235"/>
    <w:rsid w:val="00CC656C"/>
    <w:rsid w:val="00CC7736"/>
    <w:rsid w:val="00CC7F23"/>
    <w:rsid w:val="00CD0F0A"/>
    <w:rsid w:val="00CD2684"/>
    <w:rsid w:val="00CD7A0C"/>
    <w:rsid w:val="00CE1DA6"/>
    <w:rsid w:val="00CE2E22"/>
    <w:rsid w:val="00CE3E70"/>
    <w:rsid w:val="00CE4576"/>
    <w:rsid w:val="00CF184B"/>
    <w:rsid w:val="00CF1853"/>
    <w:rsid w:val="00CF378E"/>
    <w:rsid w:val="00CF4322"/>
    <w:rsid w:val="00CF4524"/>
    <w:rsid w:val="00CF537F"/>
    <w:rsid w:val="00CF5F90"/>
    <w:rsid w:val="00CF67DA"/>
    <w:rsid w:val="00CF6E2A"/>
    <w:rsid w:val="00D010F7"/>
    <w:rsid w:val="00D019E0"/>
    <w:rsid w:val="00D01AAC"/>
    <w:rsid w:val="00D02003"/>
    <w:rsid w:val="00D02640"/>
    <w:rsid w:val="00D02EDF"/>
    <w:rsid w:val="00D04B7C"/>
    <w:rsid w:val="00D06E6E"/>
    <w:rsid w:val="00D11103"/>
    <w:rsid w:val="00D1341D"/>
    <w:rsid w:val="00D13927"/>
    <w:rsid w:val="00D14C6D"/>
    <w:rsid w:val="00D163CF"/>
    <w:rsid w:val="00D17527"/>
    <w:rsid w:val="00D175FC"/>
    <w:rsid w:val="00D17B85"/>
    <w:rsid w:val="00D20AA6"/>
    <w:rsid w:val="00D20CCA"/>
    <w:rsid w:val="00D20DDA"/>
    <w:rsid w:val="00D20E4F"/>
    <w:rsid w:val="00D23EE1"/>
    <w:rsid w:val="00D24028"/>
    <w:rsid w:val="00D24427"/>
    <w:rsid w:val="00D3057E"/>
    <w:rsid w:val="00D309FF"/>
    <w:rsid w:val="00D33945"/>
    <w:rsid w:val="00D343E6"/>
    <w:rsid w:val="00D34977"/>
    <w:rsid w:val="00D35155"/>
    <w:rsid w:val="00D35809"/>
    <w:rsid w:val="00D371D1"/>
    <w:rsid w:val="00D4211B"/>
    <w:rsid w:val="00D42371"/>
    <w:rsid w:val="00D44A27"/>
    <w:rsid w:val="00D47787"/>
    <w:rsid w:val="00D47E7C"/>
    <w:rsid w:val="00D50542"/>
    <w:rsid w:val="00D505D8"/>
    <w:rsid w:val="00D54672"/>
    <w:rsid w:val="00D567DA"/>
    <w:rsid w:val="00D569AA"/>
    <w:rsid w:val="00D57427"/>
    <w:rsid w:val="00D62C15"/>
    <w:rsid w:val="00D66061"/>
    <w:rsid w:val="00D66128"/>
    <w:rsid w:val="00D6762F"/>
    <w:rsid w:val="00D710FA"/>
    <w:rsid w:val="00D72847"/>
    <w:rsid w:val="00D761FA"/>
    <w:rsid w:val="00D765D9"/>
    <w:rsid w:val="00D765F6"/>
    <w:rsid w:val="00D767B4"/>
    <w:rsid w:val="00D76D0F"/>
    <w:rsid w:val="00D7719C"/>
    <w:rsid w:val="00D828FF"/>
    <w:rsid w:val="00D82F55"/>
    <w:rsid w:val="00D8403D"/>
    <w:rsid w:val="00D85330"/>
    <w:rsid w:val="00D8724C"/>
    <w:rsid w:val="00D90E64"/>
    <w:rsid w:val="00D941FD"/>
    <w:rsid w:val="00D9436C"/>
    <w:rsid w:val="00D95B93"/>
    <w:rsid w:val="00D97158"/>
    <w:rsid w:val="00DA0344"/>
    <w:rsid w:val="00DA0C6C"/>
    <w:rsid w:val="00DA1FD3"/>
    <w:rsid w:val="00DA3178"/>
    <w:rsid w:val="00DA4265"/>
    <w:rsid w:val="00DA572E"/>
    <w:rsid w:val="00DA65A2"/>
    <w:rsid w:val="00DA690B"/>
    <w:rsid w:val="00DB2EA1"/>
    <w:rsid w:val="00DB3AC8"/>
    <w:rsid w:val="00DC3785"/>
    <w:rsid w:val="00DC4224"/>
    <w:rsid w:val="00DC4D89"/>
    <w:rsid w:val="00DC5C64"/>
    <w:rsid w:val="00DC6B1B"/>
    <w:rsid w:val="00DD0578"/>
    <w:rsid w:val="00DD071F"/>
    <w:rsid w:val="00DD0934"/>
    <w:rsid w:val="00DD212D"/>
    <w:rsid w:val="00DD2C3A"/>
    <w:rsid w:val="00DD5CF1"/>
    <w:rsid w:val="00DD7EF3"/>
    <w:rsid w:val="00DE0C80"/>
    <w:rsid w:val="00DE18D7"/>
    <w:rsid w:val="00DE3411"/>
    <w:rsid w:val="00DE40E3"/>
    <w:rsid w:val="00DE4D66"/>
    <w:rsid w:val="00DE5DE4"/>
    <w:rsid w:val="00DE73F8"/>
    <w:rsid w:val="00DF295A"/>
    <w:rsid w:val="00DF550A"/>
    <w:rsid w:val="00DF590E"/>
    <w:rsid w:val="00DF5D8D"/>
    <w:rsid w:val="00DF6B98"/>
    <w:rsid w:val="00DF6EDF"/>
    <w:rsid w:val="00E001C4"/>
    <w:rsid w:val="00E0116E"/>
    <w:rsid w:val="00E0142B"/>
    <w:rsid w:val="00E03135"/>
    <w:rsid w:val="00E03CFE"/>
    <w:rsid w:val="00E06280"/>
    <w:rsid w:val="00E07086"/>
    <w:rsid w:val="00E0743C"/>
    <w:rsid w:val="00E07727"/>
    <w:rsid w:val="00E0782E"/>
    <w:rsid w:val="00E11179"/>
    <w:rsid w:val="00E157B5"/>
    <w:rsid w:val="00E15A48"/>
    <w:rsid w:val="00E20002"/>
    <w:rsid w:val="00E21499"/>
    <w:rsid w:val="00E22D01"/>
    <w:rsid w:val="00E2523C"/>
    <w:rsid w:val="00E27894"/>
    <w:rsid w:val="00E3116C"/>
    <w:rsid w:val="00E3233A"/>
    <w:rsid w:val="00E326C2"/>
    <w:rsid w:val="00E3333C"/>
    <w:rsid w:val="00E33737"/>
    <w:rsid w:val="00E34A1D"/>
    <w:rsid w:val="00E350F9"/>
    <w:rsid w:val="00E35F0A"/>
    <w:rsid w:val="00E46846"/>
    <w:rsid w:val="00E46BA8"/>
    <w:rsid w:val="00E4772B"/>
    <w:rsid w:val="00E50387"/>
    <w:rsid w:val="00E50D3E"/>
    <w:rsid w:val="00E54934"/>
    <w:rsid w:val="00E54B57"/>
    <w:rsid w:val="00E5563D"/>
    <w:rsid w:val="00E571C0"/>
    <w:rsid w:val="00E601F8"/>
    <w:rsid w:val="00E63A60"/>
    <w:rsid w:val="00E653E2"/>
    <w:rsid w:val="00E65477"/>
    <w:rsid w:val="00E65A67"/>
    <w:rsid w:val="00E66FBF"/>
    <w:rsid w:val="00E67481"/>
    <w:rsid w:val="00E71311"/>
    <w:rsid w:val="00E72700"/>
    <w:rsid w:val="00E75004"/>
    <w:rsid w:val="00E7522E"/>
    <w:rsid w:val="00E75DE3"/>
    <w:rsid w:val="00E76136"/>
    <w:rsid w:val="00E82D26"/>
    <w:rsid w:val="00E8447D"/>
    <w:rsid w:val="00E87575"/>
    <w:rsid w:val="00E8770C"/>
    <w:rsid w:val="00E87CCF"/>
    <w:rsid w:val="00E93120"/>
    <w:rsid w:val="00E93250"/>
    <w:rsid w:val="00E940B0"/>
    <w:rsid w:val="00E96D35"/>
    <w:rsid w:val="00EA0FFD"/>
    <w:rsid w:val="00EA1AD9"/>
    <w:rsid w:val="00EA264B"/>
    <w:rsid w:val="00EA2D7F"/>
    <w:rsid w:val="00EA2E20"/>
    <w:rsid w:val="00EA311A"/>
    <w:rsid w:val="00EA33B0"/>
    <w:rsid w:val="00EA38B9"/>
    <w:rsid w:val="00EA535F"/>
    <w:rsid w:val="00EA688B"/>
    <w:rsid w:val="00EA75DF"/>
    <w:rsid w:val="00EB015A"/>
    <w:rsid w:val="00EB0E85"/>
    <w:rsid w:val="00EB23E4"/>
    <w:rsid w:val="00EB4774"/>
    <w:rsid w:val="00EB7473"/>
    <w:rsid w:val="00EC1F1C"/>
    <w:rsid w:val="00EC2623"/>
    <w:rsid w:val="00EC2CAD"/>
    <w:rsid w:val="00EC34C3"/>
    <w:rsid w:val="00EC397C"/>
    <w:rsid w:val="00EC5A54"/>
    <w:rsid w:val="00EC74FF"/>
    <w:rsid w:val="00EC7D00"/>
    <w:rsid w:val="00ED0A68"/>
    <w:rsid w:val="00ED41B0"/>
    <w:rsid w:val="00ED5155"/>
    <w:rsid w:val="00ED72EE"/>
    <w:rsid w:val="00ED7CFE"/>
    <w:rsid w:val="00EE00A5"/>
    <w:rsid w:val="00EE289D"/>
    <w:rsid w:val="00EE31FC"/>
    <w:rsid w:val="00EE4616"/>
    <w:rsid w:val="00EE5119"/>
    <w:rsid w:val="00EE5365"/>
    <w:rsid w:val="00EE5FC5"/>
    <w:rsid w:val="00EE700C"/>
    <w:rsid w:val="00EF06BE"/>
    <w:rsid w:val="00EF0D32"/>
    <w:rsid w:val="00EF37BB"/>
    <w:rsid w:val="00EF5752"/>
    <w:rsid w:val="00EF5A5D"/>
    <w:rsid w:val="00EF5C57"/>
    <w:rsid w:val="00EF654A"/>
    <w:rsid w:val="00EF7784"/>
    <w:rsid w:val="00EF7D33"/>
    <w:rsid w:val="00F00B73"/>
    <w:rsid w:val="00F03AAC"/>
    <w:rsid w:val="00F05C27"/>
    <w:rsid w:val="00F10CE5"/>
    <w:rsid w:val="00F10F0A"/>
    <w:rsid w:val="00F11E84"/>
    <w:rsid w:val="00F12312"/>
    <w:rsid w:val="00F14D24"/>
    <w:rsid w:val="00F15925"/>
    <w:rsid w:val="00F162B0"/>
    <w:rsid w:val="00F17756"/>
    <w:rsid w:val="00F21E59"/>
    <w:rsid w:val="00F2213F"/>
    <w:rsid w:val="00F24048"/>
    <w:rsid w:val="00F26947"/>
    <w:rsid w:val="00F30047"/>
    <w:rsid w:val="00F30333"/>
    <w:rsid w:val="00F30D15"/>
    <w:rsid w:val="00F310D8"/>
    <w:rsid w:val="00F3130F"/>
    <w:rsid w:val="00F33A84"/>
    <w:rsid w:val="00F34534"/>
    <w:rsid w:val="00F349FE"/>
    <w:rsid w:val="00F34CDC"/>
    <w:rsid w:val="00F37A09"/>
    <w:rsid w:val="00F37A7A"/>
    <w:rsid w:val="00F40524"/>
    <w:rsid w:val="00F40683"/>
    <w:rsid w:val="00F414B9"/>
    <w:rsid w:val="00F4435F"/>
    <w:rsid w:val="00F4587E"/>
    <w:rsid w:val="00F46030"/>
    <w:rsid w:val="00F469EB"/>
    <w:rsid w:val="00F477EA"/>
    <w:rsid w:val="00F47E7F"/>
    <w:rsid w:val="00F47EBA"/>
    <w:rsid w:val="00F519B2"/>
    <w:rsid w:val="00F51D1E"/>
    <w:rsid w:val="00F527B7"/>
    <w:rsid w:val="00F52D29"/>
    <w:rsid w:val="00F5340B"/>
    <w:rsid w:val="00F56495"/>
    <w:rsid w:val="00F5685D"/>
    <w:rsid w:val="00F60BB1"/>
    <w:rsid w:val="00F60D12"/>
    <w:rsid w:val="00F60F8D"/>
    <w:rsid w:val="00F639F3"/>
    <w:rsid w:val="00F67CFB"/>
    <w:rsid w:val="00F728A8"/>
    <w:rsid w:val="00F730ED"/>
    <w:rsid w:val="00F73499"/>
    <w:rsid w:val="00F744D1"/>
    <w:rsid w:val="00F74E52"/>
    <w:rsid w:val="00F7601E"/>
    <w:rsid w:val="00F76144"/>
    <w:rsid w:val="00F81B48"/>
    <w:rsid w:val="00F81EC6"/>
    <w:rsid w:val="00F82792"/>
    <w:rsid w:val="00F83A55"/>
    <w:rsid w:val="00F852B0"/>
    <w:rsid w:val="00F85EB9"/>
    <w:rsid w:val="00F86611"/>
    <w:rsid w:val="00F909BC"/>
    <w:rsid w:val="00F91262"/>
    <w:rsid w:val="00F91371"/>
    <w:rsid w:val="00F91CCE"/>
    <w:rsid w:val="00F9535B"/>
    <w:rsid w:val="00F958C5"/>
    <w:rsid w:val="00F96632"/>
    <w:rsid w:val="00F96E08"/>
    <w:rsid w:val="00FA1459"/>
    <w:rsid w:val="00FA1DE1"/>
    <w:rsid w:val="00FA387B"/>
    <w:rsid w:val="00FA3A15"/>
    <w:rsid w:val="00FA4F7A"/>
    <w:rsid w:val="00FA6142"/>
    <w:rsid w:val="00FB0CDA"/>
    <w:rsid w:val="00FB1147"/>
    <w:rsid w:val="00FB4241"/>
    <w:rsid w:val="00FB7A71"/>
    <w:rsid w:val="00FC0727"/>
    <w:rsid w:val="00FC302B"/>
    <w:rsid w:val="00FC6C09"/>
    <w:rsid w:val="00FC77FF"/>
    <w:rsid w:val="00FD0C1C"/>
    <w:rsid w:val="00FD15CB"/>
    <w:rsid w:val="00FD3204"/>
    <w:rsid w:val="00FD6D45"/>
    <w:rsid w:val="00FE0102"/>
    <w:rsid w:val="00FE24ED"/>
    <w:rsid w:val="00FE3ABB"/>
    <w:rsid w:val="00FE5266"/>
    <w:rsid w:val="00FE6C4F"/>
    <w:rsid w:val="00FF2634"/>
    <w:rsid w:val="00FF30DF"/>
    <w:rsid w:val="00FF6B35"/>
    <w:rsid w:val="00FF6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788F04B"/>
  <w15:chartTrackingRefBased/>
  <w15:docId w15:val="{40D970C3-BF26-4988-B862-4B463609A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434B"/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0DD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DD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F0DDE"/>
    <w:pPr>
      <w:spacing w:before="100" w:beforeAutospacing="1" w:after="100" w:afterAutospacing="1"/>
      <w:outlineLvl w:val="2"/>
    </w:pPr>
    <w:rPr>
      <w:rFonts w:eastAsia="SimSu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F0DD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DD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DD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0F0DDE"/>
    <w:rPr>
      <w:rFonts w:ascii="Times New Roman" w:eastAsia="SimSun" w:hAnsi="Times New Roman" w:cs="Times New Roman"/>
      <w:b/>
      <w:bCs/>
      <w:sz w:val="27"/>
      <w:szCs w:val="27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0F0DD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zh-CN"/>
    </w:rPr>
  </w:style>
  <w:style w:type="paragraph" w:customStyle="1" w:styleId="MDPI31text">
    <w:name w:val="MDPI_3.1_text"/>
    <w:qFormat/>
    <w:rsid w:val="000F0DD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EndNoteBibliographyTitle">
    <w:name w:val="EndNote Bibliography Title"/>
    <w:basedOn w:val="Normal"/>
    <w:rsid w:val="000F0DDE"/>
    <w:pPr>
      <w:jc w:val="center"/>
    </w:pPr>
    <w:rPr>
      <w:rFonts w:eastAsia="SimSun"/>
      <w:lang w:val="en-US"/>
    </w:rPr>
  </w:style>
  <w:style w:type="paragraph" w:customStyle="1" w:styleId="EndNoteBibliography">
    <w:name w:val="EndNote Bibliography"/>
    <w:basedOn w:val="Normal"/>
    <w:rsid w:val="000F0DDE"/>
    <w:rPr>
      <w:rFonts w:eastAsia="SimSun"/>
      <w:lang w:val="en-US"/>
    </w:rPr>
  </w:style>
  <w:style w:type="paragraph" w:customStyle="1" w:styleId="p1">
    <w:name w:val="p1"/>
    <w:basedOn w:val="Normal"/>
    <w:rsid w:val="000F0DDE"/>
    <w:rPr>
      <w:rFonts w:ascii="Helvetica" w:eastAsiaTheme="minorHAnsi" w:hAnsi="Helvetica"/>
      <w:sz w:val="15"/>
      <w:szCs w:val="15"/>
      <w:lang w:val="en-US"/>
    </w:rPr>
  </w:style>
  <w:style w:type="character" w:customStyle="1" w:styleId="s1">
    <w:name w:val="s1"/>
    <w:basedOn w:val="DefaultParagraphFont"/>
    <w:rsid w:val="000F0DDE"/>
    <w:rPr>
      <w:rFonts w:ascii="Helvetica" w:hAnsi="Helvetica" w:hint="default"/>
      <w:sz w:val="11"/>
      <w:szCs w:val="11"/>
    </w:rPr>
  </w:style>
  <w:style w:type="character" w:customStyle="1" w:styleId="s2">
    <w:name w:val="s2"/>
    <w:basedOn w:val="DefaultParagraphFont"/>
    <w:rsid w:val="000F0DDE"/>
    <w:rPr>
      <w:rFonts w:ascii="Helvetica" w:hAnsi="Helvetica" w:hint="default"/>
      <w:sz w:val="9"/>
      <w:szCs w:val="9"/>
    </w:rPr>
  </w:style>
  <w:style w:type="paragraph" w:styleId="NormalWeb">
    <w:name w:val="Normal (Web)"/>
    <w:basedOn w:val="Normal"/>
    <w:uiPriority w:val="99"/>
    <w:semiHidden/>
    <w:unhideWhenUsed/>
    <w:rsid w:val="000F0DDE"/>
    <w:pPr>
      <w:spacing w:before="100" w:beforeAutospacing="1" w:after="100" w:afterAutospacing="1"/>
    </w:pPr>
    <w:rPr>
      <w:rFonts w:eastAsia="SimSun"/>
      <w:lang w:val="en-US"/>
    </w:rPr>
  </w:style>
  <w:style w:type="paragraph" w:customStyle="1" w:styleId="p">
    <w:name w:val="p"/>
    <w:basedOn w:val="Normal"/>
    <w:rsid w:val="000F0DDE"/>
    <w:pPr>
      <w:spacing w:before="100" w:beforeAutospacing="1" w:after="100" w:afterAutospacing="1"/>
    </w:pPr>
    <w:rPr>
      <w:rFonts w:eastAsia="SimSun"/>
      <w:lang w:val="en-US"/>
    </w:rPr>
  </w:style>
  <w:style w:type="character" w:styleId="Strong">
    <w:name w:val="Strong"/>
    <w:basedOn w:val="DefaultParagraphFont"/>
    <w:uiPriority w:val="22"/>
    <w:qFormat/>
    <w:rsid w:val="000F0DDE"/>
    <w:rPr>
      <w:b/>
      <w:bCs/>
    </w:rPr>
  </w:style>
  <w:style w:type="paragraph" w:customStyle="1" w:styleId="p2">
    <w:name w:val="p2"/>
    <w:basedOn w:val="Normal"/>
    <w:rsid w:val="000F0DDE"/>
    <w:pPr>
      <w:spacing w:before="120" w:line="152" w:lineRule="atLeast"/>
      <w:jc w:val="both"/>
    </w:pPr>
    <w:rPr>
      <w:rFonts w:ascii="Times" w:eastAsia="SimSun" w:hAnsi="Times"/>
      <w:sz w:val="15"/>
      <w:szCs w:val="15"/>
      <w:lang w:val="en-US"/>
    </w:rPr>
  </w:style>
  <w:style w:type="character" w:customStyle="1" w:styleId="apple-converted-space">
    <w:name w:val="apple-converted-space"/>
    <w:basedOn w:val="DefaultParagraphFont"/>
    <w:rsid w:val="000F0DDE"/>
  </w:style>
  <w:style w:type="character" w:styleId="Hyperlink">
    <w:name w:val="Hyperlink"/>
    <w:basedOn w:val="DefaultParagraphFont"/>
    <w:uiPriority w:val="99"/>
    <w:unhideWhenUsed/>
    <w:rsid w:val="000F0DDE"/>
    <w:rPr>
      <w:color w:val="0000FF"/>
      <w:u w:val="single"/>
    </w:rPr>
  </w:style>
  <w:style w:type="character" w:customStyle="1" w:styleId="html-italic">
    <w:name w:val="html-italic"/>
    <w:basedOn w:val="DefaultParagraphFont"/>
    <w:rsid w:val="000F0DDE"/>
  </w:style>
  <w:style w:type="paragraph" w:styleId="ListParagraph">
    <w:name w:val="List Paragraph"/>
    <w:basedOn w:val="Normal"/>
    <w:uiPriority w:val="34"/>
    <w:qFormat/>
    <w:rsid w:val="000F0DDE"/>
    <w:pPr>
      <w:ind w:left="720"/>
      <w:contextualSpacing/>
    </w:pPr>
    <w:rPr>
      <w:rFonts w:eastAsia="SimSun"/>
      <w:lang w:val="en-US"/>
    </w:rPr>
  </w:style>
  <w:style w:type="paragraph" w:customStyle="1" w:styleId="MDPI13authornames">
    <w:name w:val="MDPI_1.3_authornames"/>
    <w:basedOn w:val="MDPI31text"/>
    <w:next w:val="Normal"/>
    <w:qFormat/>
    <w:rsid w:val="000F0DDE"/>
    <w:pPr>
      <w:spacing w:after="120"/>
      <w:ind w:firstLine="0"/>
      <w:jc w:val="left"/>
    </w:pPr>
    <w:rPr>
      <w:b/>
      <w:snapToGrid/>
    </w:rPr>
  </w:style>
  <w:style w:type="paragraph" w:customStyle="1" w:styleId="MDPI16affiliation">
    <w:name w:val="MDPI_1.6_affiliation"/>
    <w:basedOn w:val="Normal"/>
    <w:qFormat/>
    <w:rsid w:val="000F0DDE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val="en-US" w:eastAsia="de-DE" w:bidi="en-US"/>
    </w:rPr>
  </w:style>
  <w:style w:type="character" w:customStyle="1" w:styleId="il">
    <w:name w:val="il"/>
    <w:basedOn w:val="DefaultParagraphFont"/>
    <w:rsid w:val="000F0DDE"/>
  </w:style>
  <w:style w:type="character" w:customStyle="1" w:styleId="docsum-pmid">
    <w:name w:val="docsum-pmid"/>
    <w:basedOn w:val="DefaultParagraphFont"/>
    <w:rsid w:val="000F0DDE"/>
  </w:style>
  <w:style w:type="character" w:customStyle="1" w:styleId="citation-part">
    <w:name w:val="citation-part"/>
    <w:basedOn w:val="DefaultParagraphFont"/>
    <w:rsid w:val="000F0DDE"/>
  </w:style>
  <w:style w:type="character" w:customStyle="1" w:styleId="id-label">
    <w:name w:val="id-label"/>
    <w:basedOn w:val="DefaultParagraphFont"/>
    <w:rsid w:val="000F0DDE"/>
  </w:style>
  <w:style w:type="character" w:customStyle="1" w:styleId="small-caps">
    <w:name w:val="small-caps"/>
    <w:basedOn w:val="DefaultParagraphFont"/>
    <w:rsid w:val="000F0DDE"/>
  </w:style>
  <w:style w:type="character" w:customStyle="1" w:styleId="mjxassistivemathml">
    <w:name w:val="mjx_assistive_mathml"/>
    <w:basedOn w:val="DefaultParagraphFont"/>
    <w:rsid w:val="000F0DDE"/>
  </w:style>
  <w:style w:type="paragraph" w:customStyle="1" w:styleId="mb15">
    <w:name w:val="mb15"/>
    <w:basedOn w:val="Normal"/>
    <w:rsid w:val="000F0DDE"/>
    <w:pPr>
      <w:spacing w:before="100" w:beforeAutospacing="1" w:after="100" w:afterAutospacing="1"/>
    </w:pPr>
    <w:rPr>
      <w:lang w:val="en-US" w:eastAsia="en-US"/>
    </w:rPr>
  </w:style>
  <w:style w:type="paragraph" w:customStyle="1" w:styleId="mb0">
    <w:name w:val="mb0"/>
    <w:basedOn w:val="Normal"/>
    <w:rsid w:val="000F0DDE"/>
    <w:pPr>
      <w:spacing w:before="100" w:beforeAutospacing="1" w:after="100" w:afterAutospacing="1"/>
    </w:pPr>
    <w:rPr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4F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4FE8"/>
    <w:rPr>
      <w:rFonts w:eastAsia="SimSu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4FE8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4F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4FE8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6D4FE8"/>
    <w:rPr>
      <w:rFonts w:ascii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3FB7"/>
    <w:rPr>
      <w:rFonts w:eastAsia="SimSu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3FB7"/>
    <w:rPr>
      <w:rFonts w:ascii="Times New Roman" w:eastAsia="SimSun" w:hAnsi="Times New Roman" w:cs="Times New Roman"/>
      <w:sz w:val="18"/>
      <w:szCs w:val="18"/>
      <w:lang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0C440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162B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62B0"/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paragraph" w:styleId="Footer">
    <w:name w:val="footer"/>
    <w:basedOn w:val="Normal"/>
    <w:link w:val="FooterChar"/>
    <w:uiPriority w:val="99"/>
    <w:unhideWhenUsed/>
    <w:rsid w:val="00F162B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62B0"/>
    <w:rPr>
      <w:rFonts w:ascii="Times New Roman" w:eastAsia="Times New Roman" w:hAnsi="Times New Roman" w:cs="Times New Roman"/>
      <w:sz w:val="24"/>
      <w:szCs w:val="24"/>
      <w:lang w:val="en-HK" w:eastAsia="zh-CN"/>
    </w:rPr>
  </w:style>
  <w:style w:type="character" w:styleId="LineNumber">
    <w:name w:val="line number"/>
    <w:basedOn w:val="DefaultParagraphFont"/>
    <w:uiPriority w:val="99"/>
    <w:semiHidden/>
    <w:unhideWhenUsed/>
    <w:rsid w:val="005114B6"/>
  </w:style>
  <w:style w:type="paragraph" w:customStyle="1" w:styleId="MDPI22heading2">
    <w:name w:val="MDPI_2.2_heading2"/>
    <w:qFormat/>
    <w:rsid w:val="005305BA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06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6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16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557931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7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68074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83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662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429624">
              <w:marLeft w:val="19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531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3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1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8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4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153F00-4127-43F0-8A72-7F320A8AE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77</Words>
  <Characters>386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ing</dc:creator>
  <cp:keywords/>
  <dc:description/>
  <cp:lastModifiedBy>Yang Ming</cp:lastModifiedBy>
  <cp:revision>49</cp:revision>
  <cp:lastPrinted>2021-06-25T01:24:00Z</cp:lastPrinted>
  <dcterms:created xsi:type="dcterms:W3CDTF">2022-04-22T07:36:00Z</dcterms:created>
  <dcterms:modified xsi:type="dcterms:W3CDTF">2022-05-06T05:21:00Z</dcterms:modified>
</cp:coreProperties>
</file>